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CD45B" w14:textId="77777777" w:rsidR="00462E8E" w:rsidRPr="00462E8E" w:rsidRDefault="00462E8E" w:rsidP="00F610F8">
      <w:pPr>
        <w:rPr>
          <w:rFonts w:ascii="Times New Roman" w:eastAsia="宋体" w:hAnsi="Times New Roman" w:cs="Times New Roman"/>
          <w:sz w:val="24"/>
          <w:szCs w:val="24"/>
          <w:lang w:bidi="mn-Mong-CN"/>
        </w:rPr>
      </w:pPr>
      <w:r w:rsidRPr="00462E8E">
        <w:rPr>
          <w:rFonts w:ascii="Times New Roman" w:eastAsia="宋体" w:hAnsi="Times New Roman" w:cs="Times New Roman"/>
          <w:sz w:val="24"/>
          <w:szCs w:val="24"/>
          <w:lang w:bidi="mn-Mong-CN"/>
        </w:rPr>
        <w:t>Supplementary Materials</w:t>
      </w:r>
    </w:p>
    <w:p w14:paraId="2507C62E" w14:textId="3B90DF2C" w:rsidR="00462E8E" w:rsidRPr="00F610F8" w:rsidRDefault="00462E8E" w:rsidP="00060B7C">
      <w:pPr>
        <w:rPr>
          <w:rFonts w:ascii="Times New Roman" w:eastAsia="宋体" w:hAnsi="Times New Roman" w:cs="Times New Roman"/>
          <w:sz w:val="24"/>
          <w:szCs w:val="24"/>
          <w:lang w:bidi="mn-Mong-CN"/>
        </w:rPr>
      </w:pPr>
      <w:r w:rsidRPr="00462E8E">
        <w:rPr>
          <w:rFonts w:ascii="Times New Roman" w:eastAsia="宋体" w:hAnsi="Times New Roman" w:cs="Times New Roman"/>
          <w:sz w:val="24"/>
          <w:szCs w:val="24"/>
          <w:lang w:bidi="mn-Mong-CN"/>
        </w:rPr>
        <w:t>Supplementary</w:t>
      </w:r>
      <w:r w:rsidRPr="00F610F8">
        <w:rPr>
          <w:rFonts w:ascii="Times New Roman" w:eastAsia="宋体" w:hAnsi="Times New Roman" w:cs="Times New Roman"/>
          <w:sz w:val="24"/>
          <w:szCs w:val="24"/>
          <w:lang w:bidi="mn-Mong-CN"/>
        </w:rPr>
        <w:t xml:space="preserve"> table1</w:t>
      </w:r>
      <w:r w:rsidR="00060B7C" w:rsidRPr="00F610F8">
        <w:rPr>
          <w:rFonts w:ascii="Times New Roman" w:eastAsia="宋体" w:hAnsi="Times New Roman" w:cs="Times New Roman"/>
          <w:sz w:val="24"/>
          <w:szCs w:val="24"/>
          <w:lang w:bidi="mn-Mong-CN"/>
        </w:rPr>
        <w:t>.</w:t>
      </w:r>
      <w:r w:rsidRPr="00F610F8">
        <w:rPr>
          <w:rFonts w:ascii="Times New Roman" w:eastAsia="宋体" w:hAnsi="Times New Roman" w:cs="Times New Roman"/>
          <w:sz w:val="24"/>
          <w:szCs w:val="24"/>
          <w:lang w:bidi="mn-Mong-CN"/>
        </w:rPr>
        <w:t xml:space="preserve"> Sequence data of primers and </w:t>
      </w:r>
      <w:proofErr w:type="spellStart"/>
      <w:r w:rsidRPr="00F610F8">
        <w:rPr>
          <w:rFonts w:ascii="Times New Roman" w:eastAsia="宋体" w:hAnsi="Times New Roman" w:cs="Times New Roman"/>
          <w:sz w:val="24"/>
          <w:szCs w:val="24"/>
          <w:lang w:bidi="mn-Mong-CN"/>
        </w:rPr>
        <w:t>taqman</w:t>
      </w:r>
      <w:proofErr w:type="spellEnd"/>
      <w:r w:rsidRPr="00F610F8">
        <w:rPr>
          <w:rFonts w:ascii="Times New Roman" w:eastAsia="宋体" w:hAnsi="Times New Roman" w:cs="Times New Roman"/>
          <w:sz w:val="24"/>
          <w:szCs w:val="24"/>
          <w:lang w:bidi="mn-Mong-CN"/>
        </w:rPr>
        <w:t xml:space="preserve"> probes and the amplification data</w:t>
      </w:r>
    </w:p>
    <w:tbl>
      <w:tblPr>
        <w:tblpPr w:leftFromText="180" w:rightFromText="180" w:horzAnchor="margin" w:tblpY="766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1839"/>
        <w:gridCol w:w="1019"/>
        <w:gridCol w:w="4197"/>
        <w:gridCol w:w="1244"/>
        <w:gridCol w:w="933"/>
        <w:gridCol w:w="1032"/>
        <w:gridCol w:w="989"/>
        <w:gridCol w:w="1401"/>
        <w:gridCol w:w="62"/>
        <w:gridCol w:w="1494"/>
      </w:tblGrid>
      <w:tr w:rsidR="00F610F8" w:rsidRPr="00462E8E" w14:paraId="3DC8AEE0" w14:textId="77777777" w:rsidTr="000F1ACD">
        <w:trPr>
          <w:trHeight w:val="699"/>
        </w:trPr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2326C" w14:textId="77777777" w:rsidR="00F610F8" w:rsidRPr="00462E8E" w:rsidRDefault="00F610F8" w:rsidP="00370279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Gene Symbol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53386" w14:textId="77777777" w:rsidR="00F610F8" w:rsidRPr="00462E8E" w:rsidRDefault="00F610F8" w:rsidP="00370279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GenBank accession no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67C43" w14:textId="77777777" w:rsidR="00F610F8" w:rsidRPr="00462E8E" w:rsidRDefault="00F610F8" w:rsidP="00370279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trand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9F55A" w14:textId="77777777" w:rsidR="00F610F8" w:rsidRPr="00462E8E" w:rsidRDefault="00F610F8" w:rsidP="00370279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Nucleotide sequenc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63D76" w14:textId="77777777" w:rsidR="00F610F8" w:rsidRPr="00462E8E" w:rsidRDefault="00F610F8" w:rsidP="00370279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Location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0A173" w14:textId="77777777" w:rsidR="00F610F8" w:rsidRPr="00462E8E" w:rsidRDefault="00F610F8" w:rsidP="00370279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Reporter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E7A7D" w14:textId="77777777" w:rsidR="00F610F8" w:rsidRPr="00462E8E" w:rsidRDefault="00F610F8" w:rsidP="00370279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Quencher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DF2B7" w14:textId="77777777" w:rsidR="00F610F8" w:rsidRPr="00462E8E" w:rsidRDefault="00F610F8" w:rsidP="00370279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ize of PCR products (bp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52022" w14:textId="77777777" w:rsidR="00F610F8" w:rsidRPr="00462E8E" w:rsidRDefault="00F610F8" w:rsidP="00370279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Concentration in amplification MIX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EA766" w14:textId="77777777" w:rsidR="00F610F8" w:rsidRPr="00462E8E" w:rsidRDefault="00F610F8" w:rsidP="00370279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Amplification efficiencies</w:t>
            </w:r>
          </w:p>
        </w:tc>
      </w:tr>
      <w:tr w:rsidR="00F610F8" w:rsidRPr="00462E8E" w14:paraId="00D3431A" w14:textId="77777777" w:rsidTr="00370279"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9916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PL13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C07F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31101.1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9752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F3EE4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CGTGAGGTGCCCTACAGTTAG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C8AB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09-23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2373A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19160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6ED92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7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8D28A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50μM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E2C3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1.5%</w:t>
            </w:r>
          </w:p>
        </w:tc>
      </w:tr>
      <w:tr w:rsidR="00F610F8" w:rsidRPr="00462E8E" w14:paraId="00E2ACF8" w14:textId="77777777" w:rsidTr="00370279">
        <w:tc>
          <w:tcPr>
            <w:tcW w:w="386" w:type="pct"/>
            <w:shd w:val="clear" w:color="auto" w:fill="auto"/>
            <w:vAlign w:val="center"/>
          </w:tcPr>
          <w:p w14:paraId="43C1FF5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046E27C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10F86A1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250BA132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ACACCAAGGTCCGGGCTGGCA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A33B9A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35-257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D66283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FAM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3228D9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F9DD29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54A589D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50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DA57E1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4B851794" w14:textId="77777777" w:rsidTr="00370279">
        <w:tc>
          <w:tcPr>
            <w:tcW w:w="386" w:type="pct"/>
            <w:shd w:val="clear" w:color="auto" w:fill="auto"/>
            <w:vAlign w:val="center"/>
          </w:tcPr>
          <w:p w14:paraId="1312688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4441EDD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304E702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4C30F031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GGTGCGTGCCATTTTCTTGT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C7B5CD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315-295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3A5AA8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58BD1A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4FF636E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33A509D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50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D7779B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51C4182C" w14:textId="77777777" w:rsidTr="00370279">
        <w:tc>
          <w:tcPr>
            <w:tcW w:w="386" w:type="pct"/>
            <w:shd w:val="clear" w:color="auto" w:fill="auto"/>
            <w:vAlign w:val="center"/>
          </w:tcPr>
          <w:p w14:paraId="4BE6682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PL32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1365C6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13226.2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D84037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4C866FA2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TCTGGCCCTTGAATCTTCT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C756DB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9-121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FFE295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7483F89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05E4B5D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15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3220ABA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50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A67235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0.3%</w:t>
            </w:r>
          </w:p>
        </w:tc>
      </w:tr>
      <w:tr w:rsidR="00F610F8" w:rsidRPr="00462E8E" w14:paraId="7F002A92" w14:textId="77777777" w:rsidTr="00370279">
        <w:tc>
          <w:tcPr>
            <w:tcW w:w="386" w:type="pct"/>
            <w:shd w:val="clear" w:color="auto" w:fill="auto"/>
            <w:vAlign w:val="center"/>
          </w:tcPr>
          <w:p w14:paraId="6AE0401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38070EE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01D4042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DAFD0D0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GTCGATGCCTCTGGGTTTCCG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CEA9F7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82-159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FF3A7C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Cy5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177CB6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BC2965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130F624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25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03AE8C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62DAB262" w14:textId="77777777" w:rsidTr="00370279">
        <w:tc>
          <w:tcPr>
            <w:tcW w:w="386" w:type="pct"/>
            <w:shd w:val="clear" w:color="auto" w:fill="auto"/>
            <w:vAlign w:val="center"/>
          </w:tcPr>
          <w:p w14:paraId="446E29E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514AA7A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380FCED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17E3DDB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GAGGACCAAGAAGTTCATCAG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317E62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13-192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6E5601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58A3A71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194F319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0E2E6C3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50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5F92A5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2080C921" w14:textId="77777777" w:rsidTr="00370279">
        <w:tc>
          <w:tcPr>
            <w:tcW w:w="386" w:type="pct"/>
            <w:shd w:val="clear" w:color="auto" w:fill="auto"/>
            <w:vAlign w:val="center"/>
          </w:tcPr>
          <w:p w14:paraId="7AFA44D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ae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E2F29B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033708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260546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491F3AA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AGCTGAAGACCTCAGAGCA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E3DA63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24-1044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E1E3D3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591F010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1578580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19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44D57AC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72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CD4F32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1.6%</w:t>
            </w:r>
          </w:p>
        </w:tc>
      </w:tr>
      <w:tr w:rsidR="00F610F8" w:rsidRPr="00462E8E" w14:paraId="57601CE7" w14:textId="77777777" w:rsidTr="00370279">
        <w:tc>
          <w:tcPr>
            <w:tcW w:w="386" w:type="pct"/>
            <w:shd w:val="clear" w:color="auto" w:fill="auto"/>
            <w:vAlign w:val="center"/>
          </w:tcPr>
          <w:p w14:paraId="07B0C60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23AA395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5465771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395D28B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GTGGCAGCGTGTGGCTTCAA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5BAF2A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55-1078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FFB56B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O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83B96B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11175D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05E3B6D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72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BEB27B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01BB6CAC" w14:textId="77777777" w:rsidTr="00370279">
        <w:tc>
          <w:tcPr>
            <w:tcW w:w="386" w:type="pct"/>
            <w:shd w:val="clear" w:color="auto" w:fill="auto"/>
            <w:vAlign w:val="center"/>
          </w:tcPr>
          <w:p w14:paraId="1D41C04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7E7B49D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5ACDF28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29DE5BCB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TATAAAACTCATGCCCCTTGGA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274556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142-1119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3FD6EB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C8E417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387184C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75FEF83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72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1854BD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4EBE0E77" w14:textId="77777777" w:rsidTr="00370279">
        <w:tc>
          <w:tcPr>
            <w:tcW w:w="386" w:type="pct"/>
            <w:shd w:val="clear" w:color="auto" w:fill="auto"/>
            <w:vAlign w:val="center"/>
          </w:tcPr>
          <w:p w14:paraId="0E44B5B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Myg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CFCD06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005545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9D4E25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46FC812B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CCTCGCAACAACCTCATG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FF42CB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9-128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564E12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7A1F034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12CE117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33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0680C52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4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517D7C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4.0%</w:t>
            </w:r>
          </w:p>
        </w:tc>
      </w:tr>
      <w:tr w:rsidR="00F610F8" w:rsidRPr="00462E8E" w14:paraId="0C334D1B" w14:textId="77777777" w:rsidTr="00370279">
        <w:tc>
          <w:tcPr>
            <w:tcW w:w="386" w:type="pct"/>
            <w:shd w:val="clear" w:color="auto" w:fill="auto"/>
            <w:vAlign w:val="center"/>
          </w:tcPr>
          <w:p w14:paraId="6C3DB9E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1711C87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2044F06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0FC6569D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GAATCGGGACGCACAACGGCA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6F5804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37-159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347FDD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E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BE0E75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E18833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1D6FE50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8B1E88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79C6C52D" w14:textId="77777777" w:rsidTr="00370279">
        <w:tc>
          <w:tcPr>
            <w:tcW w:w="386" w:type="pct"/>
            <w:shd w:val="clear" w:color="auto" w:fill="auto"/>
            <w:vAlign w:val="center"/>
          </w:tcPr>
          <w:p w14:paraId="2721BD2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546271C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5FB4061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185A3A35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GAGTCCGCACAATCTCT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877D04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41-222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77E298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0E0B216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5C0DBA6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15B49B3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4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CB2933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11DC4677" w14:textId="77777777" w:rsidTr="00370279">
        <w:tc>
          <w:tcPr>
            <w:tcW w:w="386" w:type="pct"/>
            <w:shd w:val="clear" w:color="auto" w:fill="auto"/>
            <w:vAlign w:val="center"/>
          </w:tcPr>
          <w:p w14:paraId="5987368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proofErr w:type="spellStart"/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abepk</w:t>
            </w:r>
            <w:proofErr w:type="spellEnd"/>
          </w:p>
        </w:tc>
        <w:tc>
          <w:tcPr>
            <w:tcW w:w="597" w:type="pct"/>
            <w:shd w:val="clear" w:color="auto" w:fill="auto"/>
            <w:vAlign w:val="center"/>
          </w:tcPr>
          <w:p w14:paraId="3343912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024871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224D3F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19E4B786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AGCTGCATGGTACACTCTGA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6614EC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475-496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E17B32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E40EC6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5BBA3AA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19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126A0A7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91F53B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9.0%</w:t>
            </w:r>
          </w:p>
        </w:tc>
      </w:tr>
      <w:tr w:rsidR="00F610F8" w:rsidRPr="00462E8E" w14:paraId="19B49FA6" w14:textId="77777777" w:rsidTr="00370279">
        <w:tc>
          <w:tcPr>
            <w:tcW w:w="386" w:type="pct"/>
            <w:shd w:val="clear" w:color="auto" w:fill="auto"/>
            <w:vAlign w:val="center"/>
          </w:tcPr>
          <w:p w14:paraId="4A87FDA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5E1BA36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655859D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097A97FF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GCCCTGGAGACAAGCCCTGC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F25C8C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498-520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79494D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E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A1FFE4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86B171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0F621F7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25D8B4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5F741A3C" w14:textId="77777777" w:rsidTr="00370279">
        <w:tc>
          <w:tcPr>
            <w:tcW w:w="386" w:type="pct"/>
            <w:shd w:val="clear" w:color="auto" w:fill="auto"/>
            <w:vAlign w:val="center"/>
          </w:tcPr>
          <w:p w14:paraId="415D650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36F92FC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10A9EF2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247B408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CGACAATGAAGACCTTC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3D2781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593-573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C55D46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3C19F2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26025B4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437485A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838A08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5B2EAE2C" w14:textId="77777777" w:rsidTr="00370279">
        <w:tc>
          <w:tcPr>
            <w:tcW w:w="386" w:type="pct"/>
            <w:shd w:val="clear" w:color="auto" w:fill="auto"/>
            <w:vAlign w:val="center"/>
          </w:tcPr>
          <w:p w14:paraId="041F67E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Tmem100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3E20FA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017479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27ED0A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61895B3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CAAGTGGCTTCTCTGGTAATG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833E2D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22-144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9926B1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6123E79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397769B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88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351F424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B3DC15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5.3%</w:t>
            </w:r>
          </w:p>
        </w:tc>
      </w:tr>
      <w:tr w:rsidR="00F610F8" w:rsidRPr="00462E8E" w14:paraId="2DD293E0" w14:textId="77777777" w:rsidTr="00370279">
        <w:tc>
          <w:tcPr>
            <w:tcW w:w="386" w:type="pct"/>
            <w:shd w:val="clear" w:color="auto" w:fill="auto"/>
            <w:vAlign w:val="center"/>
          </w:tcPr>
          <w:p w14:paraId="28DCB51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361BE46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67174F3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0445CE9D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GTGAGCTTCCACCCTGGTCAGG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5141F4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55-178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00089C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O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5FB2B73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62A9E4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0C05FA1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4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C57C2A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2CDCB932" w14:textId="77777777" w:rsidTr="00370279">
        <w:tc>
          <w:tcPr>
            <w:tcW w:w="386" w:type="pct"/>
            <w:shd w:val="clear" w:color="auto" w:fill="auto"/>
            <w:vAlign w:val="center"/>
          </w:tcPr>
          <w:p w14:paraId="027FB5B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786C0AC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63E7069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0F558A1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TTATCTCGCTTCACAGGCTAG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F55D6A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09-187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B19A1E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1165332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7268FC6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40A8821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B948C7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26CE2BEF" w14:textId="77777777" w:rsidTr="00370279">
        <w:tc>
          <w:tcPr>
            <w:tcW w:w="386" w:type="pct"/>
            <w:shd w:val="clear" w:color="auto" w:fill="auto"/>
            <w:vAlign w:val="center"/>
          </w:tcPr>
          <w:p w14:paraId="2AB98D7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cc1l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B74704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108332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D037B0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7992A5D5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GAGCACACTCCCTTGTCCT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9F0DFB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592-611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8C3CC7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0A86FE2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77D084E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13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1587FD0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4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D03688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0.1%</w:t>
            </w:r>
          </w:p>
        </w:tc>
      </w:tr>
      <w:tr w:rsidR="00F610F8" w:rsidRPr="00462E8E" w14:paraId="261FF0A8" w14:textId="77777777" w:rsidTr="00370279">
        <w:tc>
          <w:tcPr>
            <w:tcW w:w="386" w:type="pct"/>
            <w:shd w:val="clear" w:color="auto" w:fill="auto"/>
            <w:vAlign w:val="center"/>
          </w:tcPr>
          <w:p w14:paraId="4E78335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745636F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2A87A1E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05C1F93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ACCACCTTCCGTCCACACTG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934046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678-655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B99872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E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BE2FC0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DEB3AA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64354B7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4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B9DF72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545EF53B" w14:textId="77777777" w:rsidTr="00370279">
        <w:tc>
          <w:tcPr>
            <w:tcW w:w="386" w:type="pct"/>
            <w:shd w:val="clear" w:color="auto" w:fill="auto"/>
            <w:vAlign w:val="center"/>
          </w:tcPr>
          <w:p w14:paraId="3260342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2FBE5F5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355C60E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3FE3EA8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GTGACTCTCACTGTATACTTCGT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BB68A7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704-681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4EB1CD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2ABD8E7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450F2D7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72501DF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4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699C67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1FF03659" w14:textId="77777777" w:rsidTr="00370279">
        <w:tc>
          <w:tcPr>
            <w:tcW w:w="386" w:type="pct"/>
            <w:shd w:val="clear" w:color="auto" w:fill="auto"/>
            <w:vAlign w:val="center"/>
          </w:tcPr>
          <w:p w14:paraId="59F2AEE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hbdd3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E2C9EE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013875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0D996C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6794DD7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GCTGAATCCGACCCAGA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6AC283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59-178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590A50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69178A2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471B019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27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72198D8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11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957FF7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7.3%</w:t>
            </w:r>
          </w:p>
        </w:tc>
      </w:tr>
      <w:tr w:rsidR="00F610F8" w:rsidRPr="00462E8E" w14:paraId="4A167280" w14:textId="77777777" w:rsidTr="00370279">
        <w:tc>
          <w:tcPr>
            <w:tcW w:w="386" w:type="pct"/>
            <w:shd w:val="clear" w:color="auto" w:fill="auto"/>
            <w:vAlign w:val="center"/>
          </w:tcPr>
          <w:p w14:paraId="5D61BE0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09C53B7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6E86FAE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4B5546DD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CTCCCCTCTCTGTGCTCCACCC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18C745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84-207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458D2B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E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E98F33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CB7C0C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406A671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11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D01689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0B3BD01C" w14:textId="77777777" w:rsidTr="00370279">
        <w:tc>
          <w:tcPr>
            <w:tcW w:w="386" w:type="pct"/>
            <w:shd w:val="clear" w:color="auto" w:fill="auto"/>
            <w:vAlign w:val="center"/>
          </w:tcPr>
          <w:p w14:paraId="5A3365D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00D63AE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359D7A7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756F1D70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GGTAACACTCCTCCAACCATAT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2C9359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85-262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C18DA7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2081B21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2A99F24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6EF1348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11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67A41D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162B652E" w14:textId="77777777" w:rsidTr="00370279">
        <w:tc>
          <w:tcPr>
            <w:tcW w:w="386" w:type="pct"/>
            <w:shd w:val="clear" w:color="auto" w:fill="auto"/>
            <w:vAlign w:val="center"/>
          </w:tcPr>
          <w:p w14:paraId="10AB8C3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Trit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02E6C0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108676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FF3FB4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DFC84E0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GCCCTCTCAAGTTCCCTAA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B825F4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705-725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38E728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ACC53F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4BBD600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27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3B19C2B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64F959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9.5%</w:t>
            </w:r>
          </w:p>
        </w:tc>
      </w:tr>
      <w:tr w:rsidR="00F610F8" w:rsidRPr="00462E8E" w14:paraId="1CF4131F" w14:textId="77777777" w:rsidTr="00370279">
        <w:tc>
          <w:tcPr>
            <w:tcW w:w="386" w:type="pct"/>
            <w:shd w:val="clear" w:color="auto" w:fill="auto"/>
            <w:vAlign w:val="center"/>
          </w:tcPr>
          <w:p w14:paraId="19D5519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27A779A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5EF1C75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7C78403E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GGCAGCAAGCATGTCGTCCACT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C45983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800-777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4ED3C0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E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C251F1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7270F9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108F252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11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E91DDB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4F56D10F" w14:textId="77777777" w:rsidTr="00370279">
        <w:tc>
          <w:tcPr>
            <w:tcW w:w="386" w:type="pct"/>
            <w:shd w:val="clear" w:color="auto" w:fill="auto"/>
            <w:vAlign w:val="center"/>
          </w:tcPr>
          <w:p w14:paraId="5A8E4AF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1FDF33E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50D82CD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103E20B6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TGTGAAAATCTCTCAGCTCTT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A79945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831-808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53CF6F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6EDA68D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4BF60D6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396BF81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E1A3B0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42F607B8" w14:textId="77777777" w:rsidTr="00370279">
        <w:tc>
          <w:tcPr>
            <w:tcW w:w="386" w:type="pct"/>
            <w:shd w:val="clear" w:color="auto" w:fill="auto"/>
            <w:vAlign w:val="center"/>
          </w:tcPr>
          <w:p w14:paraId="509F06B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Prrx2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FD255C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105739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3319A5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0FA0C56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GGCCAAAGAGTTCAGCTTACA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3B8233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853-874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A2B1AD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62B196A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51EE4C5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8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3DF3186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1FC9BE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1.1%</w:t>
            </w:r>
          </w:p>
        </w:tc>
      </w:tr>
      <w:tr w:rsidR="00F610F8" w:rsidRPr="00462E8E" w14:paraId="0F9BF977" w14:textId="77777777" w:rsidTr="00370279">
        <w:tc>
          <w:tcPr>
            <w:tcW w:w="386" w:type="pct"/>
            <w:shd w:val="clear" w:color="auto" w:fill="auto"/>
            <w:vAlign w:val="center"/>
          </w:tcPr>
          <w:p w14:paraId="7393020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69C1746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3D9B4D3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09ED0601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CAGCCAGGTGCCCACAGTGAACT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50C067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876-899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961D71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E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5985FDA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460B72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0D5F119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11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33266B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7BDAF642" w14:textId="77777777" w:rsidTr="00370279">
        <w:tc>
          <w:tcPr>
            <w:tcW w:w="386" w:type="pct"/>
            <w:shd w:val="clear" w:color="auto" w:fill="auto"/>
            <w:vAlign w:val="center"/>
          </w:tcPr>
          <w:p w14:paraId="6DBE026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2D6FF24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3AAE702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11234C8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CTTCCTTTACTGCGGTCTG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27FAC9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60-940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70D88E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1D49000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1492A95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597658A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C34ACE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39C7751F" w14:textId="77777777" w:rsidTr="00370279">
        <w:tc>
          <w:tcPr>
            <w:tcW w:w="386" w:type="pct"/>
            <w:shd w:val="clear" w:color="auto" w:fill="auto"/>
            <w:vAlign w:val="center"/>
          </w:tcPr>
          <w:p w14:paraId="1A262CF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Lrrc4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59834F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009710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B3569E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4B2DCD1E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ACGAAAGCCTTCTAACCATT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722C2E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271-1293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B9BEAF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790DCE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4B77F42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35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53DE01F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5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6FD2D8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0.7%</w:t>
            </w:r>
          </w:p>
        </w:tc>
      </w:tr>
      <w:tr w:rsidR="00F610F8" w:rsidRPr="00462E8E" w14:paraId="47809CD7" w14:textId="77777777" w:rsidTr="00370279">
        <w:tc>
          <w:tcPr>
            <w:tcW w:w="386" w:type="pct"/>
            <w:shd w:val="clear" w:color="auto" w:fill="auto"/>
            <w:vAlign w:val="center"/>
          </w:tcPr>
          <w:p w14:paraId="33E4F62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71C3685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7085CFD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882E124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GCACGGAGCCCTCGAAGAAGC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003F5E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380-1357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2FE426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E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F45C02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1E8AEF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568D390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6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2D1D90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71974C8F" w14:textId="77777777" w:rsidTr="00370279">
        <w:tc>
          <w:tcPr>
            <w:tcW w:w="386" w:type="pct"/>
            <w:shd w:val="clear" w:color="auto" w:fill="auto"/>
            <w:vAlign w:val="center"/>
          </w:tcPr>
          <w:p w14:paraId="2C0DCB2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2836BED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57439EE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8352172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ATCCATGTCAGCGGCTCT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950FE7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405-1386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33ECBD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1B1F8C5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2457C22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55BFDC6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5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C7863B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6BD4DFD1" w14:textId="77777777" w:rsidTr="00370279">
        <w:tc>
          <w:tcPr>
            <w:tcW w:w="386" w:type="pct"/>
            <w:shd w:val="clear" w:color="auto" w:fill="auto"/>
            <w:vAlign w:val="center"/>
          </w:tcPr>
          <w:p w14:paraId="5460F04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Abhd2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5EF989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106275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3BE5BF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8DAA430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ACGAAAGCCTTCTAACCATT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6D9ABB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271-1293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79D630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BEBB07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5BDDD1A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35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67C08FE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5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15DF03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7.3%</w:t>
            </w:r>
          </w:p>
        </w:tc>
      </w:tr>
      <w:tr w:rsidR="00F610F8" w:rsidRPr="00462E8E" w14:paraId="7E351685" w14:textId="77777777" w:rsidTr="00370279">
        <w:tc>
          <w:tcPr>
            <w:tcW w:w="386" w:type="pct"/>
            <w:shd w:val="clear" w:color="auto" w:fill="auto"/>
            <w:vAlign w:val="center"/>
          </w:tcPr>
          <w:p w14:paraId="609B487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4037DAA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39CC990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79168EC1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GCACGGAGCCCTCGAAGAAGC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16F88A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380-1357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EDB841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E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667D44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846904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461A361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6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6999D5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1971EB65" w14:textId="77777777" w:rsidTr="00370279">
        <w:tc>
          <w:tcPr>
            <w:tcW w:w="386" w:type="pct"/>
            <w:shd w:val="clear" w:color="auto" w:fill="auto"/>
            <w:vAlign w:val="center"/>
          </w:tcPr>
          <w:p w14:paraId="55ADF44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0D826E9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5FDA56C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640C12D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ATCCATGTCAGCGGCTCT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D3FB8D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405-1386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0A39DC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7FE8843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16249F7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1606C40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5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C9BA0B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2D182617" w14:textId="77777777" w:rsidTr="00370279">
        <w:tc>
          <w:tcPr>
            <w:tcW w:w="386" w:type="pct"/>
            <w:shd w:val="clear" w:color="auto" w:fill="auto"/>
            <w:vAlign w:val="center"/>
          </w:tcPr>
          <w:p w14:paraId="426043C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Prr5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2150B1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012121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C56B35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2529F4FC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TGTACCCATTCCTGTATCCTT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5A827C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849-872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F0A30D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501840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1631B53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47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0C00CD5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6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5D1CFA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8.4%</w:t>
            </w:r>
          </w:p>
        </w:tc>
      </w:tr>
      <w:tr w:rsidR="00F610F8" w:rsidRPr="00462E8E" w14:paraId="300577A3" w14:textId="77777777" w:rsidTr="00370279">
        <w:tc>
          <w:tcPr>
            <w:tcW w:w="386" w:type="pct"/>
            <w:shd w:val="clear" w:color="auto" w:fill="auto"/>
            <w:vAlign w:val="center"/>
          </w:tcPr>
          <w:p w14:paraId="127A13D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70576CD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64F6DF6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DE62D57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CCTACGCCGCTCCCGCTCTG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2664D2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882-903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9AAB66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O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52429B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7622AD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2C11C17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6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037996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645AB156" w14:textId="77777777" w:rsidTr="00370279">
        <w:tc>
          <w:tcPr>
            <w:tcW w:w="386" w:type="pct"/>
            <w:shd w:val="clear" w:color="auto" w:fill="auto"/>
            <w:vAlign w:val="center"/>
          </w:tcPr>
          <w:p w14:paraId="5CCB72E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04047EE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3B8471F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3146CEA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TGTGCCTTCTGCCTCATG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1A32D9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95-976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C18D8D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0447C6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4E65B81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2F540C1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6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65FCD7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282C90C4" w14:textId="77777777" w:rsidTr="00370279">
        <w:tc>
          <w:tcPr>
            <w:tcW w:w="386" w:type="pct"/>
            <w:shd w:val="clear" w:color="auto" w:fill="auto"/>
            <w:vAlign w:val="center"/>
          </w:tcPr>
          <w:p w14:paraId="06521F4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Fbxw4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78714B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107600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432076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7E537F64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TACTGTCCTGTGGTTATGATA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44B124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71-1094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F08AD1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7AE63FB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6E28792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27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21BC7CE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7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710522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1.0%</w:t>
            </w:r>
          </w:p>
        </w:tc>
      </w:tr>
      <w:tr w:rsidR="00F610F8" w:rsidRPr="00462E8E" w14:paraId="46149C7D" w14:textId="77777777" w:rsidTr="00370279">
        <w:tc>
          <w:tcPr>
            <w:tcW w:w="386" w:type="pct"/>
            <w:shd w:val="clear" w:color="auto" w:fill="auto"/>
            <w:vAlign w:val="center"/>
          </w:tcPr>
          <w:p w14:paraId="50BA669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19FDF82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3F25FFC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2FD3638B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GCTACTGGGACCTCCGCACAA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B9E9FF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100-1123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F6AAF3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E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6AD1134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1DD17C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49E5314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7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8A0A63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1F2FBD34" w14:textId="77777777" w:rsidTr="00370279">
        <w:tc>
          <w:tcPr>
            <w:tcW w:w="386" w:type="pct"/>
            <w:shd w:val="clear" w:color="auto" w:fill="auto"/>
            <w:vAlign w:val="center"/>
          </w:tcPr>
          <w:p w14:paraId="1FC4367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456A188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123C77D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4CF64A7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GGTTGCCGTCTGTCTGTAG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3552ED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197-1178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5F1BAB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6595514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2C5B02B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3A848AC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7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9CD2C7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66A06B7E" w14:textId="77777777" w:rsidTr="00370279">
        <w:tc>
          <w:tcPr>
            <w:tcW w:w="386" w:type="pct"/>
            <w:shd w:val="clear" w:color="auto" w:fill="auto"/>
            <w:vAlign w:val="center"/>
          </w:tcPr>
          <w:p w14:paraId="057A43E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Ipo4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E8C418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106038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5BB740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235ECDB1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CTCAGATCCGCCAGTTT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705CC0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21-240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471026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7E753B4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726FC5D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11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4504D79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6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5CF8EA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1.5%</w:t>
            </w:r>
          </w:p>
        </w:tc>
      </w:tr>
      <w:tr w:rsidR="00F610F8" w:rsidRPr="00462E8E" w14:paraId="5D9F4B68" w14:textId="77777777" w:rsidTr="00370279">
        <w:tc>
          <w:tcPr>
            <w:tcW w:w="386" w:type="pct"/>
            <w:shd w:val="clear" w:color="auto" w:fill="auto"/>
            <w:vAlign w:val="center"/>
          </w:tcPr>
          <w:p w14:paraId="33489DE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03DEC50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14390E5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BE7B196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TCTCCCGCTGCTCAGGTGCCAA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294B81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307-284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E67E45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O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2AE983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F1371C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6801487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4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44607A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71DF8D26" w14:textId="77777777" w:rsidTr="00370279">
        <w:tc>
          <w:tcPr>
            <w:tcW w:w="386" w:type="pct"/>
            <w:shd w:val="clear" w:color="auto" w:fill="auto"/>
            <w:vAlign w:val="center"/>
          </w:tcPr>
          <w:p w14:paraId="431CBD2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4091825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2942498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F0AA40A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GCTGTCAGGACCAGAGACTT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6440D1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331-311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BB7162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9D8C39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4BD5066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4664336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6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D14CBE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570D4EAD" w14:textId="77777777" w:rsidTr="00370279">
        <w:tc>
          <w:tcPr>
            <w:tcW w:w="386" w:type="pct"/>
            <w:shd w:val="clear" w:color="auto" w:fill="auto"/>
            <w:vAlign w:val="center"/>
          </w:tcPr>
          <w:p w14:paraId="2836CD0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Lin37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964B13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NM_001106245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6EEF70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18887B6D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GGTACCCAGACTTACCTTTGA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6F3C5E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65-87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0FD4AA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6025A09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1E8DA17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50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3A78DE7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9FBAC4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6%</w:t>
            </w:r>
          </w:p>
        </w:tc>
      </w:tr>
      <w:tr w:rsidR="00F610F8" w:rsidRPr="00462E8E" w14:paraId="07255B26" w14:textId="77777777" w:rsidTr="00370279">
        <w:tc>
          <w:tcPr>
            <w:tcW w:w="386" w:type="pct"/>
            <w:shd w:val="clear" w:color="auto" w:fill="auto"/>
            <w:vAlign w:val="center"/>
          </w:tcPr>
          <w:p w14:paraId="34901AB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175EA0F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245241E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02B725C5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TGCTCGCCTTCCGCCTCG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730AAC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3-113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114F86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O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C89686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E77C02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2312F4C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946408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7B75A76D" w14:textId="77777777" w:rsidTr="00370279">
        <w:tc>
          <w:tcPr>
            <w:tcW w:w="386" w:type="pct"/>
            <w:shd w:val="clear" w:color="auto" w:fill="auto"/>
            <w:vAlign w:val="center"/>
          </w:tcPr>
          <w:p w14:paraId="3F2682D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437566B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09F3403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3F28858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CCATCTCTGATTTCTCCACTTT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A656B1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14-191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FC92F8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2430813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73DAFA6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32C4CA7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298D02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12D54B4C" w14:textId="77777777" w:rsidTr="00370279">
        <w:tc>
          <w:tcPr>
            <w:tcW w:w="386" w:type="pct"/>
            <w:shd w:val="clear" w:color="auto" w:fill="auto"/>
            <w:vAlign w:val="center"/>
          </w:tcPr>
          <w:p w14:paraId="6BA5033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Prr3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478861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NM_212544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EBCA34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75D0B7DA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GAAACGAAAGAAGCAGAA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32A16F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43-64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0BFC37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7B9AB5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68EF8BB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50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48CFB42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11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33F6A1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1.2%</w:t>
            </w:r>
          </w:p>
        </w:tc>
      </w:tr>
      <w:tr w:rsidR="00F610F8" w:rsidRPr="00462E8E" w14:paraId="4889894F" w14:textId="77777777" w:rsidTr="00370279">
        <w:tc>
          <w:tcPr>
            <w:tcW w:w="386" w:type="pct"/>
            <w:shd w:val="clear" w:color="auto" w:fill="auto"/>
            <w:vAlign w:val="center"/>
          </w:tcPr>
          <w:p w14:paraId="1BB667C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3FB7BD2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06E0005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A7A09E2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GCCGCCGCAGCATCTCGCA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6D9FBB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71-91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39B7D4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E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F2274D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7E9711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41A3508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155ED9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32FFAB3C" w14:textId="77777777" w:rsidTr="00370279">
        <w:tc>
          <w:tcPr>
            <w:tcW w:w="386" w:type="pct"/>
            <w:shd w:val="clear" w:color="auto" w:fill="auto"/>
            <w:vAlign w:val="center"/>
          </w:tcPr>
          <w:p w14:paraId="5F657D6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5388D33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431C26B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2A073C96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TCACCAGGCTTTCCGTTAG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2AC201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92-172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0588EF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7070730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24F9348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0760CB0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11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75996E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205674D1" w14:textId="77777777" w:rsidTr="00370279">
        <w:tc>
          <w:tcPr>
            <w:tcW w:w="386" w:type="pct"/>
            <w:shd w:val="clear" w:color="auto" w:fill="auto"/>
            <w:vAlign w:val="center"/>
          </w:tcPr>
          <w:p w14:paraId="1558EBE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Arid5a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F5F8F6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034934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00C637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65197C9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CCAAGCCCAGGAAGCAATA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338F10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59-279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A829E4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4FFF381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0D171DC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40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4ADE0BD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7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379524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6.2%</w:t>
            </w:r>
          </w:p>
        </w:tc>
      </w:tr>
      <w:tr w:rsidR="00F610F8" w:rsidRPr="00462E8E" w14:paraId="47563DF3" w14:textId="77777777" w:rsidTr="00370279">
        <w:tc>
          <w:tcPr>
            <w:tcW w:w="386" w:type="pct"/>
            <w:shd w:val="clear" w:color="auto" w:fill="auto"/>
            <w:vAlign w:val="center"/>
          </w:tcPr>
          <w:p w14:paraId="2FCC358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482ED12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471A1C0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4FB24376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GTGGTCTGGTCCGCCTGCCTCT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4D2D69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372-349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77E443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E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20B5C5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8E1C96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08F8217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4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228191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18E1B25B" w14:textId="77777777" w:rsidTr="00370279">
        <w:tc>
          <w:tcPr>
            <w:tcW w:w="386" w:type="pct"/>
            <w:shd w:val="clear" w:color="auto" w:fill="auto"/>
            <w:vAlign w:val="center"/>
          </w:tcPr>
          <w:p w14:paraId="5293638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7B5DFA1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5F516D6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1DFB34E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GGGGCATCTGATTTGGTCTTTT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DEEA6D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398-376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782F7A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16634C9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7A7EC41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6C35111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7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ADCEFA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62592259" w14:textId="77777777" w:rsidTr="00370279">
        <w:tc>
          <w:tcPr>
            <w:tcW w:w="386" w:type="pct"/>
            <w:shd w:val="clear" w:color="auto" w:fill="auto"/>
            <w:vAlign w:val="center"/>
          </w:tcPr>
          <w:p w14:paraId="25840FB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Sc65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65CDF3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21581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3EB153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2C9ADF70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GGAGATGAGTCCCTCACTGAT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C7AA57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618-639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82A1DD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22C7C4F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64DC9F0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44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7ECDEB8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6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CD2141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8.6%</w:t>
            </w:r>
          </w:p>
        </w:tc>
      </w:tr>
      <w:tr w:rsidR="00F610F8" w:rsidRPr="00462E8E" w14:paraId="2BA7B5DF" w14:textId="77777777" w:rsidTr="00370279">
        <w:tc>
          <w:tcPr>
            <w:tcW w:w="386" w:type="pct"/>
            <w:shd w:val="clear" w:color="auto" w:fill="auto"/>
            <w:vAlign w:val="center"/>
          </w:tcPr>
          <w:p w14:paraId="10879D6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3DAF4A6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08C6D35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4EA5D292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GCTCCATGTGTTCTGTGCTGCT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A8C067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731-708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8E05AB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O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52042E3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56EB06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02723BE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6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370061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63EC530B" w14:textId="77777777" w:rsidTr="00370279">
        <w:tc>
          <w:tcPr>
            <w:tcW w:w="386" w:type="pct"/>
            <w:shd w:val="clear" w:color="auto" w:fill="auto"/>
            <w:vAlign w:val="center"/>
          </w:tcPr>
          <w:p w14:paraId="5BF8F81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795165A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42B5FB2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A71039F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GCAAAGACGGTCATATAATCAG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CA4DFA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761-738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C24CAE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4A89EE5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28887BC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17027AA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6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52768C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7C6E6E22" w14:textId="77777777" w:rsidTr="00370279">
        <w:tc>
          <w:tcPr>
            <w:tcW w:w="386" w:type="pct"/>
            <w:shd w:val="clear" w:color="auto" w:fill="auto"/>
            <w:vAlign w:val="center"/>
          </w:tcPr>
          <w:p w14:paraId="7C3AAD4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Tmem45b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216664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033067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05F1B7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BAE9F4B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TTGTTTACTGCTTTCTGACTC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521D70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43-966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E4274F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068E10A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1320D5B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50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6DB3B68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7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26E4C3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9.2%</w:t>
            </w:r>
          </w:p>
        </w:tc>
      </w:tr>
      <w:tr w:rsidR="00F610F8" w:rsidRPr="00462E8E" w14:paraId="34CFB77D" w14:textId="77777777" w:rsidTr="00370279">
        <w:tc>
          <w:tcPr>
            <w:tcW w:w="386" w:type="pct"/>
            <w:shd w:val="clear" w:color="auto" w:fill="auto"/>
            <w:vAlign w:val="center"/>
          </w:tcPr>
          <w:p w14:paraId="3384093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6B63187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53AD722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40003621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GGTCACTCCTCATCCGAGCCGCT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329572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69-1046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401FBE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O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B29298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52BEA4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50C685E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7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B0B8A9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5227B957" w14:textId="77777777" w:rsidTr="00370279">
        <w:tc>
          <w:tcPr>
            <w:tcW w:w="386" w:type="pct"/>
            <w:shd w:val="clear" w:color="auto" w:fill="auto"/>
            <w:vAlign w:val="center"/>
          </w:tcPr>
          <w:p w14:paraId="1FBF15F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00B9AF1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6E7EFED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19025C44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GGTCTCCACAGCTCCAAG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A9A4E8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92-1073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CC3893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54745D6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0F2FD80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397FC42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7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59437A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0CFE4237" w14:textId="77777777" w:rsidTr="00370279">
        <w:tc>
          <w:tcPr>
            <w:tcW w:w="386" w:type="pct"/>
            <w:shd w:val="clear" w:color="auto" w:fill="auto"/>
            <w:vAlign w:val="center"/>
          </w:tcPr>
          <w:p w14:paraId="58FE16F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proofErr w:type="spellStart"/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Leprot</w:t>
            </w:r>
            <w:proofErr w:type="spellEnd"/>
          </w:p>
        </w:tc>
        <w:tc>
          <w:tcPr>
            <w:tcW w:w="597" w:type="pct"/>
            <w:shd w:val="clear" w:color="auto" w:fill="auto"/>
            <w:vAlign w:val="center"/>
          </w:tcPr>
          <w:p w14:paraId="26C321A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20099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6EFA29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23C81C5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GGGATTGTTGTTTCTGCCTTTG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64B4E6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45-267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20B146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E1B087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2E1F9A0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20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0D6533F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6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E869B3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8.0%</w:t>
            </w:r>
          </w:p>
        </w:tc>
      </w:tr>
      <w:tr w:rsidR="00F610F8" w:rsidRPr="00462E8E" w14:paraId="181AD295" w14:textId="77777777" w:rsidTr="00370279">
        <w:tc>
          <w:tcPr>
            <w:tcW w:w="386" w:type="pct"/>
            <w:shd w:val="clear" w:color="auto" w:fill="auto"/>
            <w:vAlign w:val="center"/>
          </w:tcPr>
          <w:p w14:paraId="113EDD5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33BF517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4DA6094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75BF56C3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GCCAGCCAGCACAAGACCACAG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87072D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335-312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CF2B9F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E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6D5D98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506055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03081F3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7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9A272C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1074CA15" w14:textId="77777777" w:rsidTr="00370279">
        <w:tc>
          <w:tcPr>
            <w:tcW w:w="386" w:type="pct"/>
            <w:shd w:val="clear" w:color="auto" w:fill="auto"/>
            <w:vAlign w:val="center"/>
          </w:tcPr>
          <w:p w14:paraId="580D59C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1339CAE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2B2924A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47011BA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GCCTTGGATCGTGAGGAAAATAA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A64FE7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364-341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F82D24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68CAC13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456354B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0EB6B6D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6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292452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41A70992" w14:textId="77777777" w:rsidTr="00370279">
        <w:tc>
          <w:tcPr>
            <w:tcW w:w="386" w:type="pct"/>
            <w:shd w:val="clear" w:color="auto" w:fill="auto"/>
            <w:vAlign w:val="center"/>
          </w:tcPr>
          <w:p w14:paraId="6B794F5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Fam210a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7E5699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007688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70F928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1B7611E1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CGGCCTACGCCATGTTTAA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B98925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723-743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73411B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399679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1F27BCD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0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528515D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4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6A2E13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6.9%</w:t>
            </w:r>
          </w:p>
        </w:tc>
      </w:tr>
      <w:tr w:rsidR="00F610F8" w:rsidRPr="00462E8E" w14:paraId="7869AB22" w14:textId="77777777" w:rsidTr="00370279">
        <w:tc>
          <w:tcPr>
            <w:tcW w:w="386" w:type="pct"/>
            <w:shd w:val="clear" w:color="auto" w:fill="auto"/>
            <w:vAlign w:val="center"/>
          </w:tcPr>
          <w:p w14:paraId="4026F2E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3141E2C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47A6027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46B8CFEA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GCCACGCCTGCCCGCTACA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B0D318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746-765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432DD7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E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E67FA8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601BE2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6BE93DE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4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DF8AF4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0A37C275" w14:textId="77777777" w:rsidTr="00370279">
        <w:tc>
          <w:tcPr>
            <w:tcW w:w="386" w:type="pct"/>
            <w:shd w:val="clear" w:color="auto" w:fill="auto"/>
            <w:vAlign w:val="center"/>
          </w:tcPr>
          <w:p w14:paraId="08D71DE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3FA4009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11B66AA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1E2585EC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GTAGCCATGACTTCGCAGATA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08F63A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822-800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7EE20D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456E633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36E04A8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559732C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4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484803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44C7383A" w14:textId="77777777" w:rsidTr="00370279">
        <w:tc>
          <w:tcPr>
            <w:tcW w:w="386" w:type="pct"/>
            <w:shd w:val="clear" w:color="auto" w:fill="auto"/>
            <w:vAlign w:val="center"/>
          </w:tcPr>
          <w:p w14:paraId="182BBB6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Impact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0C0268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012235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693861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248B701B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AGGTTCTTGCCAAGTTGTATGA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458703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681-704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FD493A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930C8E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1F97327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28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0677A0B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65DBA7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4.3%</w:t>
            </w:r>
          </w:p>
        </w:tc>
      </w:tr>
      <w:tr w:rsidR="00F610F8" w:rsidRPr="00462E8E" w14:paraId="7C4FE4EE" w14:textId="77777777" w:rsidTr="00370279">
        <w:tc>
          <w:tcPr>
            <w:tcW w:w="386" w:type="pct"/>
            <w:shd w:val="clear" w:color="auto" w:fill="auto"/>
            <w:vAlign w:val="center"/>
          </w:tcPr>
          <w:p w14:paraId="29C4F07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034A1EE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4D90990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F4B66DB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CGCCAGTGCCACCCACAACATCT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AB5AAB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715-738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662E91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E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B94596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53622D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18E3D0A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6C846C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6C5BA44C" w14:textId="77777777" w:rsidTr="00370279">
        <w:tc>
          <w:tcPr>
            <w:tcW w:w="386" w:type="pct"/>
            <w:shd w:val="clear" w:color="auto" w:fill="auto"/>
            <w:vAlign w:val="center"/>
          </w:tcPr>
          <w:p w14:paraId="200E77E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661B5D2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42D1281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CFABC8F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GCTGTTTCTCCATCATCTTCG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A20B67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808-787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405625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5D99FB9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7755D03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322160D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58DCF6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4D591FE4" w14:textId="77777777" w:rsidTr="00370279">
        <w:tc>
          <w:tcPr>
            <w:tcW w:w="386" w:type="pct"/>
            <w:shd w:val="clear" w:color="auto" w:fill="auto"/>
            <w:vAlign w:val="center"/>
          </w:tcPr>
          <w:p w14:paraId="12BAE2A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Asb5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6971CC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044247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E37E9E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1214A360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GGTCGTCTTCTTGCTCTGAG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CCC61A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307-327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7CB445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1C08D2E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198FF54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38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42C2A82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16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0BA7CF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9.5%</w:t>
            </w:r>
          </w:p>
        </w:tc>
      </w:tr>
      <w:tr w:rsidR="00F610F8" w:rsidRPr="00462E8E" w14:paraId="319B897F" w14:textId="77777777" w:rsidTr="00370279">
        <w:tc>
          <w:tcPr>
            <w:tcW w:w="386" w:type="pct"/>
            <w:shd w:val="clear" w:color="auto" w:fill="auto"/>
            <w:vAlign w:val="center"/>
          </w:tcPr>
          <w:p w14:paraId="6F2959F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206C9D3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01D8FE9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7CAC6B27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ACATGGTCACCCAGGCAGGCTT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D97B81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415-392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07F5EE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E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16844B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82206C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5C6B3E3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12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93F6F3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41BCF376" w14:textId="77777777" w:rsidTr="00370279">
        <w:tc>
          <w:tcPr>
            <w:tcW w:w="386" w:type="pct"/>
            <w:shd w:val="clear" w:color="auto" w:fill="auto"/>
            <w:vAlign w:val="center"/>
          </w:tcPr>
          <w:p w14:paraId="36F69D2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2DF8076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1F42097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4372C3EC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CCAGCTTCCAGGAGAGT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4D3017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444-425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DEBE5B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6DD8226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17AD88F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776D203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16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0798A5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5C68B6AE" w14:textId="77777777" w:rsidTr="00370279">
        <w:tc>
          <w:tcPr>
            <w:tcW w:w="386" w:type="pct"/>
            <w:shd w:val="clear" w:color="auto" w:fill="auto"/>
            <w:vAlign w:val="center"/>
          </w:tcPr>
          <w:p w14:paraId="08D4D72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s6st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84DB79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108210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88A362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94CB636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CGCCCAGAAAGTTCTACTACAT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EF6FDF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336-359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47B0B4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2F6DB03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1E0DF1A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12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17FBFB3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6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8E24B1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353D68B3" w14:textId="77777777" w:rsidTr="00370279">
        <w:tc>
          <w:tcPr>
            <w:tcW w:w="386" w:type="pct"/>
            <w:shd w:val="clear" w:color="auto" w:fill="auto"/>
            <w:vAlign w:val="center"/>
          </w:tcPr>
          <w:p w14:paraId="383529E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6A960E1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19A83E0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660AE64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TGCTGCGAGACCCTGTATCCC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60F2B5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362-385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EFE697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O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121EC2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D6D64C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28C0844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7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CA085E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4.2%</w:t>
            </w:r>
          </w:p>
        </w:tc>
      </w:tr>
      <w:tr w:rsidR="00F610F8" w:rsidRPr="00462E8E" w14:paraId="2FAF0091" w14:textId="77777777" w:rsidTr="00370279">
        <w:tc>
          <w:tcPr>
            <w:tcW w:w="386" w:type="pct"/>
            <w:shd w:val="clear" w:color="auto" w:fill="auto"/>
            <w:vAlign w:val="center"/>
          </w:tcPr>
          <w:p w14:paraId="0FE6720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16B0FF3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1F3C7D5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EA10C3A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CATGTGCAAGGAGGTCTT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35F11E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447-427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13F402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528D2BE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0CDB046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4945C7E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6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513B26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6F997775" w14:textId="77777777" w:rsidTr="00370279">
        <w:tc>
          <w:tcPr>
            <w:tcW w:w="386" w:type="pct"/>
            <w:shd w:val="clear" w:color="auto" w:fill="auto"/>
            <w:vAlign w:val="center"/>
          </w:tcPr>
          <w:p w14:paraId="67B57F8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Samd4b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8EA81D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107498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783CB2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6148968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GTACCCAAGCCCGCTTTCT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CE81B2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311-330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F66356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0F1B9DE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3184F5D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33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54D813E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080FDE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9.6%</w:t>
            </w:r>
          </w:p>
        </w:tc>
      </w:tr>
      <w:tr w:rsidR="00F610F8" w:rsidRPr="00462E8E" w14:paraId="14E99BCB" w14:textId="77777777" w:rsidTr="00370279">
        <w:tc>
          <w:tcPr>
            <w:tcW w:w="386" w:type="pct"/>
            <w:shd w:val="clear" w:color="auto" w:fill="auto"/>
            <w:vAlign w:val="center"/>
          </w:tcPr>
          <w:p w14:paraId="6D88BCF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31C61FA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18BA28D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8BE40D0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TGGAGCACTCACTGGCGGACT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5C92A9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339-362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173406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O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D7A00E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C80E60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08053AD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112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BAF089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38A4B8D6" w14:textId="77777777" w:rsidTr="00370279">
        <w:tc>
          <w:tcPr>
            <w:tcW w:w="386" w:type="pct"/>
            <w:shd w:val="clear" w:color="auto" w:fill="auto"/>
            <w:vAlign w:val="center"/>
          </w:tcPr>
          <w:p w14:paraId="610A75C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6955A55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15B3F39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33948F32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CCTTCTCTTTGGACTCCTGTT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546328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443-421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10C415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5E32EB6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627E085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1811D7D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F92AA8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0ACFE098" w14:textId="77777777" w:rsidTr="00370279">
        <w:tc>
          <w:tcPr>
            <w:tcW w:w="386" w:type="pct"/>
            <w:shd w:val="clear" w:color="auto" w:fill="auto"/>
            <w:vAlign w:val="center"/>
          </w:tcPr>
          <w:p w14:paraId="2253C1C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Dclre1b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23DFFE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025687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F8F307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343F0A5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ATCCCACATGCACTGTGA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073D47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87-307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6ABA47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21D22A9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16B90B9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47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53FEA22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7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A9FAD7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4.0%</w:t>
            </w:r>
          </w:p>
        </w:tc>
      </w:tr>
      <w:tr w:rsidR="00F610F8" w:rsidRPr="00462E8E" w14:paraId="3DA1941F" w14:textId="77777777" w:rsidTr="00370279">
        <w:tc>
          <w:tcPr>
            <w:tcW w:w="386" w:type="pct"/>
            <w:shd w:val="clear" w:color="auto" w:fill="auto"/>
            <w:vAlign w:val="center"/>
          </w:tcPr>
          <w:p w14:paraId="63E7D99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5092924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2202784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3CCDE09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TGTCTAGCACTTGGGCACGG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56ED97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318-340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89A383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O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F6AC16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D89CA0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7A18714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6BF22A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395B9B64" w14:textId="77777777" w:rsidTr="00370279">
        <w:tc>
          <w:tcPr>
            <w:tcW w:w="386" w:type="pct"/>
            <w:shd w:val="clear" w:color="auto" w:fill="auto"/>
            <w:vAlign w:val="center"/>
          </w:tcPr>
          <w:p w14:paraId="7ABC443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23922C2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39B5A2B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08306E06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GGCTCTCACCAATCTCCAGAG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4F9955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433-413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5E367E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7014CF7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6968194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599F1EE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7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871306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2E5C113B" w14:textId="77777777" w:rsidTr="00370279">
        <w:tc>
          <w:tcPr>
            <w:tcW w:w="386" w:type="pct"/>
            <w:shd w:val="clear" w:color="auto" w:fill="auto"/>
            <w:vAlign w:val="center"/>
          </w:tcPr>
          <w:p w14:paraId="0A65245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Dennd5a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53015B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01107546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0BDEDD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115A1B36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ACCATCCGTCAGCCCAAA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8D2B2B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424-2443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6201D5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291293E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48C1FEE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29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555DD8C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C5184B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7859C323" w14:textId="77777777" w:rsidTr="00370279">
        <w:tc>
          <w:tcPr>
            <w:tcW w:w="386" w:type="pct"/>
            <w:shd w:val="clear" w:color="auto" w:fill="auto"/>
            <w:vAlign w:val="center"/>
          </w:tcPr>
          <w:p w14:paraId="1D0DCE3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35ADD0C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682F3B3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77003793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TGTCTCCCTCGGTCATTGCCCA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E60E6E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451-2474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68635E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O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5CEDBE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BD6DF8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4D48D5E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E43567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7A36DCDC" w14:textId="77777777" w:rsidTr="00370279">
        <w:tc>
          <w:tcPr>
            <w:tcW w:w="386" w:type="pct"/>
            <w:shd w:val="clear" w:color="auto" w:fill="auto"/>
            <w:vAlign w:val="center"/>
          </w:tcPr>
          <w:p w14:paraId="26A00BB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64EEBBB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35A3E02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6ADA0F81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CCATCTTCTCTACCAGCATC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A91A69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552-2531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0B01FA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0FBB4A1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1F16614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389F6DA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98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73DD59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6245A6AD" w14:textId="77777777" w:rsidTr="00370279">
        <w:tc>
          <w:tcPr>
            <w:tcW w:w="386" w:type="pct"/>
            <w:shd w:val="clear" w:color="auto" w:fill="auto"/>
            <w:vAlign w:val="center"/>
          </w:tcPr>
          <w:p w14:paraId="25C3E52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Ier3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73BAF8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212505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7CAF45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400C7CF4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GTGCGTCCGAACACTTCT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A22844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79-198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939068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7BBD7E5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2FA4495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00</w:t>
            </w: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4C9D520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6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A600FA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5.9%</w:t>
            </w:r>
          </w:p>
        </w:tc>
      </w:tr>
      <w:tr w:rsidR="00F610F8" w:rsidRPr="00462E8E" w14:paraId="0F3358AE" w14:textId="77777777" w:rsidTr="00370279">
        <w:tc>
          <w:tcPr>
            <w:tcW w:w="386" w:type="pct"/>
            <w:shd w:val="clear" w:color="auto" w:fill="auto"/>
            <w:vAlign w:val="center"/>
          </w:tcPr>
          <w:p w14:paraId="2518245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2A373A9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23CF2E36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5E2C9D6A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GAAAACGCAGCCGACGGGTGCTC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09FD68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07-230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EF4FB6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ROX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575CEDC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31B3CA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shd w:val="clear" w:color="auto" w:fill="auto"/>
            <w:vAlign w:val="center"/>
          </w:tcPr>
          <w:p w14:paraId="66F24CB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4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8772E2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398E81DD" w14:textId="77777777" w:rsidTr="00370279">
        <w:tc>
          <w:tcPr>
            <w:tcW w:w="386" w:type="pct"/>
            <w:tcBorders>
              <w:bottom w:val="nil"/>
            </w:tcBorders>
            <w:shd w:val="clear" w:color="auto" w:fill="auto"/>
            <w:vAlign w:val="center"/>
          </w:tcPr>
          <w:p w14:paraId="3FDDC71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vAlign w:val="center"/>
          </w:tcPr>
          <w:p w14:paraId="3A2B292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tcBorders>
              <w:bottom w:val="nil"/>
            </w:tcBorders>
            <w:shd w:val="clear" w:color="auto" w:fill="auto"/>
            <w:vAlign w:val="center"/>
          </w:tcPr>
          <w:p w14:paraId="24D588D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tcBorders>
              <w:bottom w:val="nil"/>
            </w:tcBorders>
            <w:shd w:val="clear" w:color="auto" w:fill="auto"/>
            <w:vAlign w:val="center"/>
          </w:tcPr>
          <w:p w14:paraId="2EEE8BC0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ATGTTGGGTTCCTCGGTTGG</w:t>
            </w:r>
          </w:p>
        </w:tc>
        <w:tc>
          <w:tcPr>
            <w:tcW w:w="404" w:type="pct"/>
            <w:tcBorders>
              <w:bottom w:val="nil"/>
            </w:tcBorders>
            <w:shd w:val="clear" w:color="auto" w:fill="auto"/>
            <w:vAlign w:val="center"/>
          </w:tcPr>
          <w:p w14:paraId="107405B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78-258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vAlign w:val="center"/>
          </w:tcPr>
          <w:p w14:paraId="4E0C037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tcBorders>
              <w:bottom w:val="nil"/>
            </w:tcBorders>
            <w:shd w:val="clear" w:color="auto" w:fill="auto"/>
            <w:vAlign w:val="center"/>
          </w:tcPr>
          <w:p w14:paraId="3DEDB8BC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tcBorders>
              <w:bottom w:val="nil"/>
            </w:tcBorders>
            <w:shd w:val="clear" w:color="auto" w:fill="auto"/>
            <w:vAlign w:val="center"/>
          </w:tcPr>
          <w:p w14:paraId="63D4C93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538BA7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6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auto"/>
            <w:vAlign w:val="center"/>
          </w:tcPr>
          <w:p w14:paraId="1C5665D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3FCF32BA" w14:textId="77777777" w:rsidTr="00370279"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8C61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Slfn3/4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3384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22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22"/>
                <w:lang w:bidi="mn-Mong-CN"/>
              </w:rPr>
              <w:t>NM_053687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35EFB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Sense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F6C79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AAGGCCCTCTTCAGTCAAGC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114A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567-2587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23B70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EF95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FC37D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150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B602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6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5D9B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98.7%</w:t>
            </w:r>
          </w:p>
        </w:tc>
      </w:tr>
      <w:tr w:rsidR="00F610F8" w:rsidRPr="00462E8E" w14:paraId="57AECF93" w14:textId="77777777" w:rsidTr="00370279"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9E83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DFC8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E1852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Probe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7C1A0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CTGCCACACAGTCCCCGTAGCTGC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C0E0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591-2614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36A3A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HEX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F0FA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BQH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97389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202C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84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11BA7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  <w:tr w:rsidR="00F610F8" w:rsidRPr="00462E8E" w14:paraId="4AE9C990" w14:textId="77777777" w:rsidTr="00370279">
        <w:tc>
          <w:tcPr>
            <w:tcW w:w="3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5E289F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493D0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B6B9D1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Antisense</w:t>
            </w:r>
          </w:p>
        </w:tc>
        <w:tc>
          <w:tcPr>
            <w:tcW w:w="13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034809" w14:textId="77777777" w:rsidR="00F610F8" w:rsidRPr="00462E8E" w:rsidRDefault="00F610F8" w:rsidP="0037027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GAGAACAGTTTCCCGCAGAG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EF7B8E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2716-2696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63BAD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03DC85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</w:pP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2F8B18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  <w:tc>
          <w:tcPr>
            <w:tcW w:w="4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F7FB14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8"/>
                <w:lang w:bidi="mn-Mong-CN"/>
              </w:rPr>
              <w:t>0.060</w:t>
            </w:r>
            <w:r w:rsidRPr="00462E8E">
              <w:rPr>
                <w:rFonts w:ascii="Times New Roman" w:eastAsia="宋体" w:hAnsi="Times New Roman" w:cs="Times New Roman"/>
                <w:sz w:val="18"/>
                <w:szCs w:val="18"/>
                <w:lang w:bidi="mn-Mong-CN"/>
              </w:rPr>
              <w:t>μM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67F333" w14:textId="77777777" w:rsidR="00F610F8" w:rsidRPr="00462E8E" w:rsidRDefault="00F610F8" w:rsidP="00370279">
            <w:pPr>
              <w:jc w:val="center"/>
              <w:rPr>
                <w:rFonts w:ascii="Times New Roman" w:eastAsia="宋体" w:hAnsi="Times New Roman" w:cs="Times New Roman"/>
                <w:szCs w:val="28"/>
                <w:lang w:bidi="mn-Mong-CN"/>
              </w:rPr>
            </w:pPr>
          </w:p>
        </w:tc>
      </w:tr>
    </w:tbl>
    <w:p w14:paraId="3FCE66DA" w14:textId="77777777" w:rsidR="00060B7C" w:rsidRPr="00462E8E" w:rsidRDefault="00060B7C" w:rsidP="00060B7C">
      <w:pPr>
        <w:rPr>
          <w:rFonts w:ascii="Times New Roman" w:eastAsia="宋体" w:hAnsi="Times New Roman" w:cs="Times New Roman"/>
          <w:sz w:val="24"/>
          <w:szCs w:val="36"/>
          <w:lang w:bidi="mn-Mong-CN"/>
        </w:rPr>
      </w:pPr>
    </w:p>
    <w:p w14:paraId="4C0E5249" w14:textId="77777777" w:rsidR="00462E8E" w:rsidRPr="00462E8E" w:rsidRDefault="00462E8E" w:rsidP="00462E8E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bidi="mn-Mong-CN"/>
        </w:rPr>
        <w:sectPr w:rsidR="00462E8E" w:rsidRPr="00462E8E" w:rsidSect="000F1ACD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291BE72" w14:textId="333352F8" w:rsidR="00462E8E" w:rsidRPr="00462E8E" w:rsidRDefault="00462E8E" w:rsidP="00F610F8">
      <w:pPr>
        <w:rPr>
          <w:rFonts w:ascii="Times New Roman" w:eastAsia="宋体" w:hAnsi="Times New Roman" w:cs="Times New Roman"/>
          <w:sz w:val="24"/>
          <w:szCs w:val="24"/>
          <w:lang w:bidi="mn-Mong-CN"/>
        </w:rPr>
      </w:pPr>
      <w:r w:rsidRPr="00462E8E">
        <w:rPr>
          <w:rFonts w:ascii="Times New Roman" w:eastAsia="宋体" w:hAnsi="Times New Roman" w:cs="Times New Roman"/>
          <w:sz w:val="24"/>
          <w:szCs w:val="24"/>
          <w:lang w:bidi="mn-Mong-CN"/>
        </w:rPr>
        <w:lastRenderedPageBreak/>
        <w:t>Supplementary table</w:t>
      </w:r>
      <w:r w:rsidR="00060B7C">
        <w:rPr>
          <w:rFonts w:ascii="Times New Roman" w:eastAsia="宋体" w:hAnsi="Times New Roman" w:cs="Times New Roman"/>
          <w:sz w:val="24"/>
          <w:szCs w:val="24"/>
          <w:lang w:bidi="mn-Mong-CN"/>
        </w:rPr>
        <w:t xml:space="preserve"> </w:t>
      </w:r>
      <w:r w:rsidRPr="00462E8E">
        <w:rPr>
          <w:rFonts w:ascii="Times New Roman" w:eastAsia="宋体" w:hAnsi="Times New Roman" w:cs="Times New Roman"/>
          <w:sz w:val="24"/>
          <w:szCs w:val="24"/>
          <w:lang w:bidi="mn-Mong-CN"/>
        </w:rPr>
        <w:t>2</w:t>
      </w:r>
      <w:r w:rsidR="00060B7C">
        <w:rPr>
          <w:rFonts w:ascii="Times New Roman" w:eastAsia="宋体" w:hAnsi="Times New Roman" w:cs="Times New Roman"/>
          <w:sz w:val="24"/>
          <w:szCs w:val="24"/>
          <w:lang w:bidi="mn-Mong-CN"/>
        </w:rPr>
        <w:t>.</w:t>
      </w:r>
      <w:r w:rsidRPr="00462E8E">
        <w:rPr>
          <w:rFonts w:ascii="Times New Roman" w:eastAsia="宋体" w:hAnsi="Times New Roman" w:cs="Times New Roman"/>
          <w:sz w:val="24"/>
          <w:szCs w:val="24"/>
          <w:lang w:bidi="mn-Mong-CN"/>
        </w:rPr>
        <w:t xml:space="preserve"> The expression level and standard deviation of mRNAs</w:t>
      </w:r>
    </w:p>
    <w:tbl>
      <w:tblPr>
        <w:tblpPr w:leftFromText="180" w:rightFromText="180" w:horzAnchor="margin" w:tblpXSpec="center" w:tblpY="519"/>
        <w:tblW w:w="138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1789"/>
        <w:gridCol w:w="1790"/>
        <w:gridCol w:w="1790"/>
        <w:gridCol w:w="1790"/>
        <w:gridCol w:w="1790"/>
        <w:gridCol w:w="1790"/>
        <w:gridCol w:w="1790"/>
      </w:tblGrid>
      <w:tr w:rsidR="00462E8E" w:rsidRPr="00462E8E" w14:paraId="00428F74" w14:textId="77777777" w:rsidTr="00F610F8">
        <w:trPr>
          <w:trHeight w:val="416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4068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Wound Age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C929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Slfn3/4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F666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bhd2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8007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Ier3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7A66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Rhbdd3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7CC4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mem100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5B51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Sc65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0E44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proofErr w:type="spellStart"/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Rabepk</w:t>
            </w:r>
            <w:proofErr w:type="spellEnd"/>
          </w:p>
        </w:tc>
      </w:tr>
      <w:tr w:rsidR="00462E8E" w:rsidRPr="00462E8E" w14:paraId="0EA8D357" w14:textId="77777777" w:rsidTr="00462E8E">
        <w:trPr>
          <w:trHeight w:val="75"/>
        </w:trPr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</w:tcPr>
          <w:p w14:paraId="1485FAD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C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F47ED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1.076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B3E96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468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E609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429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CA64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350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A48DD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274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2884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435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942DA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694</w:t>
            </w:r>
          </w:p>
        </w:tc>
      </w:tr>
      <w:tr w:rsidR="00462E8E" w:rsidRPr="00462E8E" w14:paraId="59979437" w14:textId="77777777" w:rsidTr="00462E8E">
        <w:tc>
          <w:tcPr>
            <w:tcW w:w="1309" w:type="dxa"/>
            <w:shd w:val="clear" w:color="auto" w:fill="auto"/>
          </w:tcPr>
          <w:p w14:paraId="7DC0586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4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70BDF7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2.373</w:t>
            </w: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±2.23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D891B9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9.849±3.311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FF3782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3.202±2.091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A540D3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716±0.517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58BA33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08±0.45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90048B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95±0.72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AF2A45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29±0.350</w:t>
            </w:r>
          </w:p>
        </w:tc>
      </w:tr>
      <w:tr w:rsidR="00462E8E" w:rsidRPr="00462E8E" w14:paraId="45B0C54C" w14:textId="77777777" w:rsidTr="00462E8E">
        <w:tc>
          <w:tcPr>
            <w:tcW w:w="1309" w:type="dxa"/>
            <w:shd w:val="clear" w:color="auto" w:fill="auto"/>
          </w:tcPr>
          <w:p w14:paraId="271DF06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8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429D556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1.878</w:t>
            </w: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±1.59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8E1EEB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1.865±6.184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E8EBE7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309±1.09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52D9D9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40±0.32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2048DD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95±0.65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3C249F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90±0.49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F9C994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52±0.486</w:t>
            </w:r>
          </w:p>
        </w:tc>
      </w:tr>
      <w:tr w:rsidR="00462E8E" w:rsidRPr="00462E8E" w14:paraId="456C037F" w14:textId="77777777" w:rsidTr="00462E8E">
        <w:tc>
          <w:tcPr>
            <w:tcW w:w="1309" w:type="dxa"/>
            <w:shd w:val="clear" w:color="auto" w:fill="auto"/>
          </w:tcPr>
          <w:p w14:paraId="298DCBF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12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3FD707B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1.361</w:t>
            </w: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±0.78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74FE5C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9.515±2.001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F2EC52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676±0.72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04E5C6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26±0.41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93BE98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46±0.74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A7BDC6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40±0.48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CC24F6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416±0.436</w:t>
            </w:r>
          </w:p>
        </w:tc>
      </w:tr>
      <w:tr w:rsidR="00462E8E" w:rsidRPr="00462E8E" w14:paraId="03B11869" w14:textId="77777777" w:rsidTr="00462E8E">
        <w:tc>
          <w:tcPr>
            <w:tcW w:w="1309" w:type="dxa"/>
            <w:shd w:val="clear" w:color="auto" w:fill="auto"/>
          </w:tcPr>
          <w:p w14:paraId="5BCEEF1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16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CB6F19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13.397</w:t>
            </w: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±4.759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15E019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3.669±7.586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E700DB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3.679±1.819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BCB1C1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26±0.550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A01984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087±0.59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A3CA07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742±0.524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2E4843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62±0.435</w:t>
            </w:r>
          </w:p>
        </w:tc>
      </w:tr>
      <w:tr w:rsidR="00462E8E" w:rsidRPr="00462E8E" w14:paraId="4AFAD174" w14:textId="77777777" w:rsidTr="00462E8E">
        <w:tc>
          <w:tcPr>
            <w:tcW w:w="1309" w:type="dxa"/>
            <w:shd w:val="clear" w:color="auto" w:fill="auto"/>
          </w:tcPr>
          <w:p w14:paraId="3C02333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20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3B745C6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4.064</w:t>
            </w: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±3.40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A0928C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8.065±1.421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C6DC92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3.399±2.226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ACA06C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34±0.337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372C99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53±0.17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5ABD89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05±0.27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CA181B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446±0.438</w:t>
            </w:r>
          </w:p>
        </w:tc>
      </w:tr>
      <w:tr w:rsidR="00462E8E" w:rsidRPr="00462E8E" w14:paraId="1A9C8492" w14:textId="77777777" w:rsidTr="00462E8E">
        <w:tc>
          <w:tcPr>
            <w:tcW w:w="1309" w:type="dxa"/>
            <w:shd w:val="clear" w:color="auto" w:fill="auto"/>
          </w:tcPr>
          <w:p w14:paraId="134225E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24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6BB51C2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5.678</w:t>
            </w: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±2.954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E06136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2.024±4.276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A24483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3.767±1.716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CF2427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677±0.843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4ED823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564±0.94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6A9326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126±0.634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4004D2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75±0.515</w:t>
            </w:r>
          </w:p>
        </w:tc>
      </w:tr>
      <w:tr w:rsidR="00462E8E" w:rsidRPr="00462E8E" w14:paraId="157BEDB4" w14:textId="77777777" w:rsidTr="00462E8E">
        <w:tc>
          <w:tcPr>
            <w:tcW w:w="1309" w:type="dxa"/>
            <w:shd w:val="clear" w:color="auto" w:fill="auto"/>
          </w:tcPr>
          <w:p w14:paraId="01969FB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28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A7B198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1.904</w:t>
            </w: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±2.43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F8F6A9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7.280±2.381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BFA308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916±0.899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824E70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529±1.203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ABECA6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54±0.18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468641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63±0.55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3D535C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107±0.360*</w:t>
            </w:r>
          </w:p>
        </w:tc>
      </w:tr>
      <w:tr w:rsidR="00462E8E" w:rsidRPr="00462E8E" w14:paraId="00341C58" w14:textId="77777777" w:rsidTr="00462E8E">
        <w:tc>
          <w:tcPr>
            <w:tcW w:w="1309" w:type="dxa"/>
            <w:shd w:val="clear" w:color="auto" w:fill="auto"/>
          </w:tcPr>
          <w:p w14:paraId="4E5ADBE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32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EB2C14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0.662</w:t>
            </w: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±0.41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AAE6A0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8.030±4.459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026A48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522±0.684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583819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97±0.65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10EC1C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002±0.63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E2C3C1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61±0.19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20B226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43±0.419</w:t>
            </w:r>
          </w:p>
        </w:tc>
      </w:tr>
      <w:tr w:rsidR="00462E8E" w:rsidRPr="00462E8E" w14:paraId="78CA2AF5" w14:textId="77777777" w:rsidTr="00462E8E">
        <w:tc>
          <w:tcPr>
            <w:tcW w:w="1309" w:type="dxa"/>
            <w:shd w:val="clear" w:color="auto" w:fill="auto"/>
          </w:tcPr>
          <w:p w14:paraId="6A301BA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36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2A1FC0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1.242</w:t>
            </w: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±0.81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B4D853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2.091±3.501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7FD249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730±0.85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5718DD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662±0.870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05C75C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692±1.22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61E73D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817±0.468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94EA2D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18±0.592</w:t>
            </w:r>
          </w:p>
        </w:tc>
      </w:tr>
      <w:tr w:rsidR="00462E8E" w:rsidRPr="00462E8E" w14:paraId="1AEB62BD" w14:textId="77777777" w:rsidTr="00462E8E">
        <w:tc>
          <w:tcPr>
            <w:tcW w:w="1309" w:type="dxa"/>
            <w:shd w:val="clear" w:color="auto" w:fill="auto"/>
          </w:tcPr>
          <w:p w14:paraId="7EDEE7D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40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4870560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1.649</w:t>
            </w: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±1.42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8A041C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8.491±4.844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7091C5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995±0.52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391A27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578±0.84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5121C5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43±0.87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2D664D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15±0.42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5E846A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64±0.648</w:t>
            </w:r>
          </w:p>
        </w:tc>
      </w:tr>
      <w:tr w:rsidR="00462E8E" w:rsidRPr="00462E8E" w14:paraId="152959E3" w14:textId="77777777" w:rsidTr="00462E8E">
        <w:tc>
          <w:tcPr>
            <w:tcW w:w="1309" w:type="dxa"/>
            <w:shd w:val="clear" w:color="auto" w:fill="auto"/>
          </w:tcPr>
          <w:p w14:paraId="5337BFF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44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CCCD96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1.794</w:t>
            </w: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±1.05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9BDEAE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3.780±5.747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5E8DA7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980±1.564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111AC2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525±0.508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E06DC8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879±0.951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846873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531±0.823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4BD81C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99±0.872</w:t>
            </w:r>
          </w:p>
        </w:tc>
      </w:tr>
      <w:tr w:rsidR="00462E8E" w:rsidRPr="00462E8E" w14:paraId="6C717925" w14:textId="77777777" w:rsidTr="00462E8E">
        <w:tc>
          <w:tcPr>
            <w:tcW w:w="1309" w:type="dxa"/>
            <w:shd w:val="clear" w:color="auto" w:fill="auto"/>
          </w:tcPr>
          <w:p w14:paraId="6E6A06B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48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490B5F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1.928</w:t>
            </w: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±1.05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EA14E3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3.152±3.563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D43A36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045±1.02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6E14CA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738±0.39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C46D4D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79±0.36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460606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74±0.53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05FF61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036±0.372</w:t>
            </w:r>
          </w:p>
        </w:tc>
      </w:tr>
      <w:tr w:rsidR="00462E8E" w:rsidRPr="00462E8E" w14:paraId="6D8A8202" w14:textId="77777777" w:rsidTr="00F610F8">
        <w:trPr>
          <w:trHeight w:val="473"/>
        </w:trPr>
        <w:tc>
          <w:tcPr>
            <w:tcW w:w="1309" w:type="dxa"/>
            <w:shd w:val="clear" w:color="auto" w:fill="auto"/>
            <w:vAlign w:val="center"/>
          </w:tcPr>
          <w:p w14:paraId="58416CA3" w14:textId="77777777" w:rsidR="00462E8E" w:rsidRPr="00462E8E" w:rsidRDefault="00462E8E" w:rsidP="00F610F8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Wound Age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60F18E24" w14:textId="77777777" w:rsidR="00462E8E" w:rsidRPr="00462E8E" w:rsidRDefault="00462E8E" w:rsidP="00F610F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proofErr w:type="spellStart"/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Leprot</w:t>
            </w:r>
            <w:proofErr w:type="spellEnd"/>
          </w:p>
        </w:tc>
        <w:tc>
          <w:tcPr>
            <w:tcW w:w="1790" w:type="dxa"/>
            <w:shd w:val="clear" w:color="auto" w:fill="auto"/>
            <w:vAlign w:val="center"/>
          </w:tcPr>
          <w:p w14:paraId="2DE6EE9E" w14:textId="77777777" w:rsidR="00462E8E" w:rsidRPr="00462E8E" w:rsidRDefault="00462E8E" w:rsidP="00F610F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rit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F5D00B0" w14:textId="77777777" w:rsidR="00462E8E" w:rsidRPr="00462E8E" w:rsidRDefault="00462E8E" w:rsidP="00F610F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Rcc1l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DF018E1" w14:textId="77777777" w:rsidR="00462E8E" w:rsidRPr="00462E8E" w:rsidRDefault="00462E8E" w:rsidP="00F610F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Tmem45b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EF771BC" w14:textId="77777777" w:rsidR="00462E8E" w:rsidRPr="00462E8E" w:rsidRDefault="00462E8E" w:rsidP="00F610F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Samd4b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5D33F31" w14:textId="77777777" w:rsidR="00462E8E" w:rsidRPr="00462E8E" w:rsidRDefault="00462E8E" w:rsidP="00F610F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Hs6st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42C2B6B" w14:textId="77777777" w:rsidR="00462E8E" w:rsidRPr="00462E8E" w:rsidRDefault="00462E8E" w:rsidP="00F610F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Prr5</w:t>
            </w:r>
          </w:p>
        </w:tc>
      </w:tr>
      <w:tr w:rsidR="00462E8E" w:rsidRPr="00462E8E" w14:paraId="69B90671" w14:textId="77777777" w:rsidTr="00462E8E">
        <w:tc>
          <w:tcPr>
            <w:tcW w:w="1309" w:type="dxa"/>
            <w:shd w:val="clear" w:color="auto" w:fill="auto"/>
          </w:tcPr>
          <w:p w14:paraId="75AA744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C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73B6A7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42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D70F4C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39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16B7F6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44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403C86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72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02C929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43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9000C3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54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1E1424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355</w:t>
            </w:r>
          </w:p>
        </w:tc>
      </w:tr>
      <w:tr w:rsidR="00462E8E" w:rsidRPr="00462E8E" w14:paraId="25831A05" w14:textId="77777777" w:rsidTr="00462E8E">
        <w:tc>
          <w:tcPr>
            <w:tcW w:w="1309" w:type="dxa"/>
            <w:shd w:val="clear" w:color="auto" w:fill="auto"/>
          </w:tcPr>
          <w:p w14:paraId="7A391D1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4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C1E588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07±0.32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337AE2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39±0.30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A1FF58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3.043±0.716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71B88E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404±0.222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65FAA6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37±0.93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F19433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20±0.64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734F40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162±1.009*</w:t>
            </w:r>
          </w:p>
        </w:tc>
      </w:tr>
      <w:tr w:rsidR="00462E8E" w:rsidRPr="00462E8E" w14:paraId="13A641E4" w14:textId="77777777" w:rsidTr="00462E8E">
        <w:tc>
          <w:tcPr>
            <w:tcW w:w="1309" w:type="dxa"/>
            <w:shd w:val="clear" w:color="auto" w:fill="auto"/>
          </w:tcPr>
          <w:p w14:paraId="318A0B5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8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7E27E3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33±0.50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711143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45±0.51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541751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461±0.837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B350D6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53±0.35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D4F13E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52±0.68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DBBAB0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68±0.98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39D467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13±0.488</w:t>
            </w:r>
          </w:p>
        </w:tc>
      </w:tr>
      <w:tr w:rsidR="00462E8E" w:rsidRPr="00462E8E" w14:paraId="40B86886" w14:textId="77777777" w:rsidTr="00462E8E">
        <w:tc>
          <w:tcPr>
            <w:tcW w:w="1309" w:type="dxa"/>
            <w:shd w:val="clear" w:color="auto" w:fill="auto"/>
          </w:tcPr>
          <w:p w14:paraId="6C3A93C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12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E4526B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51±0.247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DEB357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38±0.37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36DE64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10±0.46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A28DEE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26±0.52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CFD2AD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57±0.66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760BCB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09±0.54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535819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95±0.474</w:t>
            </w:r>
          </w:p>
        </w:tc>
      </w:tr>
      <w:tr w:rsidR="00462E8E" w:rsidRPr="00462E8E" w14:paraId="5F4D093C" w14:textId="77777777" w:rsidTr="00462E8E">
        <w:tc>
          <w:tcPr>
            <w:tcW w:w="1309" w:type="dxa"/>
            <w:shd w:val="clear" w:color="auto" w:fill="auto"/>
          </w:tcPr>
          <w:p w14:paraId="7D8EB62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16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66EE7EA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53±0.20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67CFAE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59±0.38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3B3030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910±0.574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589095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02±0.48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5379BC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524±0.719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16101D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892±0.784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190139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949±0.526*</w:t>
            </w:r>
          </w:p>
        </w:tc>
      </w:tr>
      <w:tr w:rsidR="00462E8E" w:rsidRPr="00462E8E" w14:paraId="5E5FAF9B" w14:textId="77777777" w:rsidTr="00462E8E">
        <w:tc>
          <w:tcPr>
            <w:tcW w:w="1309" w:type="dxa"/>
            <w:shd w:val="clear" w:color="auto" w:fill="auto"/>
          </w:tcPr>
          <w:p w14:paraId="29681A2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20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9C08F2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48±0.34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B40B97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58±0.57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D17CC1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576±0.30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4FD819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329±0.494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C618BF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071±0.542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5447F1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01±0.69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FCB895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502±0.778</w:t>
            </w:r>
          </w:p>
        </w:tc>
      </w:tr>
      <w:tr w:rsidR="00462E8E" w:rsidRPr="00462E8E" w14:paraId="6D5AAD80" w14:textId="77777777" w:rsidTr="00462E8E">
        <w:tc>
          <w:tcPr>
            <w:tcW w:w="1309" w:type="dxa"/>
            <w:shd w:val="clear" w:color="auto" w:fill="auto"/>
          </w:tcPr>
          <w:p w14:paraId="17E0BC9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24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3AF497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616±0.740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6A3247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17±0.37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BB9C95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316±0.701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16DAA4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385±0.224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7295A6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017±1.208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87EE72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91±0.83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775CD8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72±0.821</w:t>
            </w:r>
          </w:p>
        </w:tc>
      </w:tr>
      <w:tr w:rsidR="00462E8E" w:rsidRPr="00462E8E" w14:paraId="481CDCA7" w14:textId="77777777" w:rsidTr="00462E8E">
        <w:tc>
          <w:tcPr>
            <w:tcW w:w="1309" w:type="dxa"/>
            <w:shd w:val="clear" w:color="auto" w:fill="auto"/>
          </w:tcPr>
          <w:p w14:paraId="4ABEF23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28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A5E5B2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83±0.341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0DCC69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673±0.515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0BB17E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11±0.27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49191C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82±0.37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F91448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015±0.428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2FD9C7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049±0.631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6697E3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75±0.424</w:t>
            </w:r>
          </w:p>
        </w:tc>
      </w:tr>
      <w:tr w:rsidR="00462E8E" w:rsidRPr="00462E8E" w14:paraId="3445E836" w14:textId="77777777" w:rsidTr="00462E8E">
        <w:tc>
          <w:tcPr>
            <w:tcW w:w="1309" w:type="dxa"/>
            <w:shd w:val="clear" w:color="auto" w:fill="auto"/>
          </w:tcPr>
          <w:p w14:paraId="1649BB2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32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59C86E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703±0.498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0F0225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16±0.48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7611B1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561±0.55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359653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50±0.48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78D2A9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547±0.56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DA6B94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25±0.49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01DDA2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39±0.392</w:t>
            </w:r>
          </w:p>
        </w:tc>
      </w:tr>
      <w:tr w:rsidR="00462E8E" w:rsidRPr="00462E8E" w14:paraId="0BF952B4" w14:textId="77777777" w:rsidTr="00462E8E">
        <w:tc>
          <w:tcPr>
            <w:tcW w:w="1309" w:type="dxa"/>
            <w:shd w:val="clear" w:color="auto" w:fill="auto"/>
          </w:tcPr>
          <w:p w14:paraId="78EA34F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36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4C0006D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49±0.74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8146E5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89±0.62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2DA6EA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104±0.569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0D2DA9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95±0.675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418FDB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82±1.06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DC9658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16±0.83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2492AB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073±0.553</w:t>
            </w:r>
          </w:p>
        </w:tc>
      </w:tr>
      <w:tr w:rsidR="00462E8E" w:rsidRPr="00462E8E" w14:paraId="3EA5751C" w14:textId="77777777" w:rsidTr="00462E8E">
        <w:tc>
          <w:tcPr>
            <w:tcW w:w="1309" w:type="dxa"/>
            <w:shd w:val="clear" w:color="auto" w:fill="auto"/>
          </w:tcPr>
          <w:p w14:paraId="76E6862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40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4B559F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97±0.537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C48290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65±0.46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75AA70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063±0.741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BC71EF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74±0.58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0FCF9D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51±0.73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409D22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91±0.777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7D0C1B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49±0.549</w:t>
            </w:r>
          </w:p>
        </w:tc>
      </w:tr>
      <w:tr w:rsidR="00462E8E" w:rsidRPr="00462E8E" w14:paraId="31BED52C" w14:textId="77777777" w:rsidTr="00462E8E">
        <w:tc>
          <w:tcPr>
            <w:tcW w:w="1309" w:type="dxa"/>
            <w:shd w:val="clear" w:color="auto" w:fill="auto"/>
          </w:tcPr>
          <w:p w14:paraId="6C8A79E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44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7737EB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591±0.457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4D2012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83±0.37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78450D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037±0.448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A1D85F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63±0.38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9A85FD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763±0.717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B71AD8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817±0.640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31AAF2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95±0.753</w:t>
            </w:r>
          </w:p>
        </w:tc>
      </w:tr>
      <w:tr w:rsidR="00462E8E" w:rsidRPr="00462E8E" w14:paraId="054F0B45" w14:textId="77777777" w:rsidTr="00462E8E">
        <w:tc>
          <w:tcPr>
            <w:tcW w:w="1309" w:type="dxa"/>
            <w:shd w:val="clear" w:color="auto" w:fill="auto"/>
          </w:tcPr>
          <w:p w14:paraId="0104B69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48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CDD221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54±0.532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A71631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06±0.38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AF21D3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98±0.24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557923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15±0.37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B90E32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71±0.65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068331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02±0.71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87C582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49±0.687</w:t>
            </w:r>
          </w:p>
        </w:tc>
      </w:tr>
      <w:tr w:rsidR="00462E8E" w:rsidRPr="00462E8E" w14:paraId="0C8148D0" w14:textId="77777777" w:rsidTr="00462E8E">
        <w:tc>
          <w:tcPr>
            <w:tcW w:w="1309" w:type="dxa"/>
            <w:shd w:val="clear" w:color="auto" w:fill="auto"/>
          </w:tcPr>
          <w:p w14:paraId="446FF88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Wound Age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69E688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rid5a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61CC4D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Ipo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8B7E54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Prr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1E40D6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Rae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4E38AE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Myg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85583C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Prrx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3AC854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Lrrc41</w:t>
            </w:r>
          </w:p>
        </w:tc>
      </w:tr>
      <w:tr w:rsidR="00462E8E" w:rsidRPr="00462E8E" w14:paraId="2E026682" w14:textId="77777777" w:rsidTr="00462E8E">
        <w:tc>
          <w:tcPr>
            <w:tcW w:w="1309" w:type="dxa"/>
            <w:shd w:val="clear" w:color="auto" w:fill="auto"/>
          </w:tcPr>
          <w:p w14:paraId="56D3158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C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AECA35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45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3434A9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327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792A61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50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FFA31D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25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C5615F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20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D96567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22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B7EE41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279</w:t>
            </w:r>
          </w:p>
        </w:tc>
      </w:tr>
      <w:tr w:rsidR="00462E8E" w:rsidRPr="00462E8E" w14:paraId="7D991772" w14:textId="77777777" w:rsidTr="00462E8E">
        <w:tc>
          <w:tcPr>
            <w:tcW w:w="1309" w:type="dxa"/>
            <w:shd w:val="clear" w:color="auto" w:fill="auto"/>
          </w:tcPr>
          <w:p w14:paraId="2D235CA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lastRenderedPageBreak/>
              <w:t>4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40A51FF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739±1.07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9C84FA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22±0.70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4A3817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77±0.33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FABACD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29±0.26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812ADC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93±0.26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FA1F79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182±0.089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3A5757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74±0.227*</w:t>
            </w:r>
          </w:p>
        </w:tc>
      </w:tr>
      <w:tr w:rsidR="00462E8E" w:rsidRPr="00462E8E" w14:paraId="19997C5E" w14:textId="77777777" w:rsidTr="00462E8E">
        <w:tc>
          <w:tcPr>
            <w:tcW w:w="1309" w:type="dxa"/>
            <w:shd w:val="clear" w:color="auto" w:fill="auto"/>
          </w:tcPr>
          <w:p w14:paraId="752564D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8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369AE38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935±0.95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F176DE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85±0.51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0E0628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827±0.665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B2FC73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98±0.26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2F9F5B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02±0.37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A54A05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28±0.205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B97CCD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50±0.191*</w:t>
            </w:r>
          </w:p>
        </w:tc>
      </w:tr>
      <w:tr w:rsidR="00462E8E" w:rsidRPr="00462E8E" w14:paraId="185A4C7D" w14:textId="77777777" w:rsidTr="00462E8E">
        <w:tc>
          <w:tcPr>
            <w:tcW w:w="1309" w:type="dxa"/>
            <w:shd w:val="clear" w:color="auto" w:fill="auto"/>
          </w:tcPr>
          <w:p w14:paraId="3044E11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12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D7BF90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574±0.96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80CB0C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48±0.62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9E656C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19±0.50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49ACDD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51±0.32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1D816B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40±0.140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9EB266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61±0.33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D2CBCF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398±0.151*</w:t>
            </w:r>
          </w:p>
        </w:tc>
      </w:tr>
      <w:tr w:rsidR="00462E8E" w:rsidRPr="00462E8E" w14:paraId="59B38694" w14:textId="77777777" w:rsidTr="00462E8E">
        <w:tc>
          <w:tcPr>
            <w:tcW w:w="1309" w:type="dxa"/>
            <w:shd w:val="clear" w:color="auto" w:fill="auto"/>
          </w:tcPr>
          <w:p w14:paraId="5B351B7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16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F6ABB8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4.677±1.188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CAA19F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352±0.511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4B206D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09±0.64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CBD739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648±0.230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B077F7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12±0.158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9B26A8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01±0.37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CAE670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45±0.106*</w:t>
            </w:r>
          </w:p>
        </w:tc>
      </w:tr>
      <w:tr w:rsidR="00462E8E" w:rsidRPr="00462E8E" w14:paraId="4B3B82A4" w14:textId="77777777" w:rsidTr="00462E8E">
        <w:tc>
          <w:tcPr>
            <w:tcW w:w="1309" w:type="dxa"/>
            <w:shd w:val="clear" w:color="auto" w:fill="auto"/>
          </w:tcPr>
          <w:p w14:paraId="573ED27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20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01C7B3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3.321±1.566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FAED27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13±0.41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0CD7DB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68±0.37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65BD46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11±0.228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BEF686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78±0.127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A85F99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71±0.179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0C5B19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277±0.055*</w:t>
            </w:r>
          </w:p>
        </w:tc>
      </w:tr>
      <w:tr w:rsidR="00462E8E" w:rsidRPr="00462E8E" w14:paraId="47BA3C9C" w14:textId="77777777" w:rsidTr="00462E8E">
        <w:tc>
          <w:tcPr>
            <w:tcW w:w="1309" w:type="dxa"/>
            <w:shd w:val="clear" w:color="auto" w:fill="auto"/>
          </w:tcPr>
          <w:p w14:paraId="450FA6A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24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479C6D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555±0.989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ECDDBF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982±1.303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A7CF6A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82±0.30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70FA05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607±0.314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D87E9F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39±0.105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228D02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043±0.41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2C62D0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459±0.134*</w:t>
            </w:r>
          </w:p>
        </w:tc>
      </w:tr>
      <w:tr w:rsidR="00462E8E" w:rsidRPr="00462E8E" w14:paraId="7EA1CD3F" w14:textId="77777777" w:rsidTr="00462E8E">
        <w:tc>
          <w:tcPr>
            <w:tcW w:w="1309" w:type="dxa"/>
            <w:shd w:val="clear" w:color="auto" w:fill="auto"/>
          </w:tcPr>
          <w:p w14:paraId="4EB4090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28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6BCC5CD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764±0.40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A13710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27±0.27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6E35B2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783±0.612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B2BCF1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050±0.33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AB37D2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93±0.223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2D4B03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56±0.277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479C5A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86±0.112*</w:t>
            </w:r>
          </w:p>
        </w:tc>
      </w:tr>
      <w:tr w:rsidR="00462E8E" w:rsidRPr="00462E8E" w14:paraId="18B68875" w14:textId="77777777" w:rsidTr="00462E8E">
        <w:tc>
          <w:tcPr>
            <w:tcW w:w="1309" w:type="dxa"/>
            <w:shd w:val="clear" w:color="auto" w:fill="auto"/>
          </w:tcPr>
          <w:p w14:paraId="204BE1B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32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A1E549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88±0.33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89FE00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01±0.24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863193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09±0.37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CCBC35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19±0.222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012222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84±0.140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2B4C61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28±0.154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C20930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304±0.111*</w:t>
            </w:r>
          </w:p>
        </w:tc>
      </w:tr>
      <w:tr w:rsidR="00462E8E" w:rsidRPr="00462E8E" w14:paraId="092F26E2" w14:textId="77777777" w:rsidTr="00462E8E">
        <w:tc>
          <w:tcPr>
            <w:tcW w:w="1309" w:type="dxa"/>
            <w:shd w:val="clear" w:color="auto" w:fill="auto"/>
          </w:tcPr>
          <w:p w14:paraId="2D9DBA7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36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706FF0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78±0.53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273B32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55±0.35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BAC845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91±0.25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45D8E5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18±0.30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429974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05±0.11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A9EA26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06±0.297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2C8B75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466±0.087*</w:t>
            </w:r>
          </w:p>
        </w:tc>
      </w:tr>
      <w:tr w:rsidR="00462E8E" w:rsidRPr="00462E8E" w14:paraId="29F5BE11" w14:textId="77777777" w:rsidTr="00462E8E">
        <w:tc>
          <w:tcPr>
            <w:tcW w:w="1309" w:type="dxa"/>
            <w:shd w:val="clear" w:color="auto" w:fill="auto"/>
          </w:tcPr>
          <w:p w14:paraId="70F3532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40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41C957E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666±0.63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43E323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624±1.032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119B7D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168±0.498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2AE3B4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060±0.20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124BE8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33±0.26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9AF040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71±0.238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A3B8F5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74±0.071*</w:t>
            </w:r>
          </w:p>
        </w:tc>
      </w:tr>
      <w:tr w:rsidR="00462E8E" w:rsidRPr="00462E8E" w14:paraId="028D9F19" w14:textId="77777777" w:rsidTr="00462E8E">
        <w:tc>
          <w:tcPr>
            <w:tcW w:w="1309" w:type="dxa"/>
            <w:shd w:val="clear" w:color="auto" w:fill="auto"/>
          </w:tcPr>
          <w:p w14:paraId="5389490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44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4C3438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533±0.63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202251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614±0.985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75528F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68±0.31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91238A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15±0.22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B13D76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83±0.10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33B4C8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40±0.144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4F2D2C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03±0.095*</w:t>
            </w:r>
          </w:p>
        </w:tc>
      </w:tr>
      <w:tr w:rsidR="00462E8E" w:rsidRPr="00462E8E" w14:paraId="550D46BF" w14:textId="77777777" w:rsidTr="00462E8E">
        <w:tc>
          <w:tcPr>
            <w:tcW w:w="1309" w:type="dxa"/>
            <w:shd w:val="clear" w:color="auto" w:fill="auto"/>
          </w:tcPr>
          <w:p w14:paraId="0E1D446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48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3D5A70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2.064±0.917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6752A8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52±0.357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7EC7FD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24±0.19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6F120F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091±0.377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B897C1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04±0.137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46B581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42±0.54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51EAE3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420±0.064*</w:t>
            </w:r>
          </w:p>
        </w:tc>
      </w:tr>
      <w:tr w:rsidR="00462E8E" w:rsidRPr="00462E8E" w14:paraId="258445A3" w14:textId="77777777" w:rsidTr="00462E8E">
        <w:tc>
          <w:tcPr>
            <w:tcW w:w="1309" w:type="dxa"/>
            <w:shd w:val="clear" w:color="auto" w:fill="auto"/>
          </w:tcPr>
          <w:p w14:paraId="795FE90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Wound Age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6F7B6AA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Lin37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CB6D8F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Fam210a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DAD546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Impact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D8C4FA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Asb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AD7CD9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Dclre1b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3F8297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Dennd5a</w:t>
            </w:r>
          </w:p>
        </w:tc>
        <w:tc>
          <w:tcPr>
            <w:tcW w:w="1790" w:type="dxa"/>
            <w:vAlign w:val="center"/>
          </w:tcPr>
          <w:p w14:paraId="725AEEB3" w14:textId="77777777" w:rsidR="00462E8E" w:rsidRPr="00462E8E" w:rsidRDefault="00462E8E" w:rsidP="00462E8E">
            <w:pPr>
              <w:widowControl/>
              <w:jc w:val="center"/>
              <w:rPr>
                <w:rFonts w:ascii="Calibri" w:eastAsia="宋体" w:hAnsi="Calibri" w:cs="Mongolian Baiti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Fbxw4</w:t>
            </w:r>
          </w:p>
        </w:tc>
      </w:tr>
      <w:tr w:rsidR="00462E8E" w:rsidRPr="00462E8E" w14:paraId="7BAD813E" w14:textId="77777777" w:rsidTr="00462E8E">
        <w:tc>
          <w:tcPr>
            <w:tcW w:w="1309" w:type="dxa"/>
            <w:shd w:val="clear" w:color="auto" w:fill="auto"/>
          </w:tcPr>
          <w:p w14:paraId="5E70346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C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196A05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24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A9121E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37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CCEC35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34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329607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077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5675A8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40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907B83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410</w:t>
            </w:r>
          </w:p>
        </w:tc>
        <w:tc>
          <w:tcPr>
            <w:tcW w:w="1790" w:type="dxa"/>
            <w:vAlign w:val="center"/>
          </w:tcPr>
          <w:p w14:paraId="7833F0E5" w14:textId="77777777" w:rsidR="00462E8E" w:rsidRPr="00462E8E" w:rsidRDefault="00462E8E" w:rsidP="00462E8E">
            <w:pPr>
              <w:widowControl/>
              <w:jc w:val="center"/>
              <w:rPr>
                <w:rFonts w:ascii="Calibri" w:eastAsia="宋体" w:hAnsi="Calibri" w:cs="Mongolian Baiti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±0.225</w:t>
            </w:r>
          </w:p>
        </w:tc>
      </w:tr>
      <w:tr w:rsidR="00462E8E" w:rsidRPr="00462E8E" w14:paraId="4A7674C3" w14:textId="77777777" w:rsidTr="00462E8E">
        <w:tc>
          <w:tcPr>
            <w:tcW w:w="1309" w:type="dxa"/>
            <w:shd w:val="clear" w:color="auto" w:fill="auto"/>
          </w:tcPr>
          <w:p w14:paraId="4A4411B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4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3067C25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13±0.17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79753E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87±0.36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37BA08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16±0.20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8C98D4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23±0.487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73D551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26±0.249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6F59EE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22±0.309</w:t>
            </w:r>
          </w:p>
        </w:tc>
        <w:tc>
          <w:tcPr>
            <w:tcW w:w="1790" w:type="dxa"/>
            <w:vAlign w:val="center"/>
          </w:tcPr>
          <w:p w14:paraId="67DDFE6C" w14:textId="77777777" w:rsidR="00462E8E" w:rsidRPr="00462E8E" w:rsidRDefault="00462E8E" w:rsidP="00462E8E">
            <w:pPr>
              <w:widowControl/>
              <w:jc w:val="center"/>
              <w:rPr>
                <w:rFonts w:ascii="Calibri" w:eastAsia="宋体" w:hAnsi="Calibri" w:cs="Mongolian Baiti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87±0.212</w:t>
            </w:r>
          </w:p>
        </w:tc>
      </w:tr>
      <w:tr w:rsidR="00462E8E" w:rsidRPr="00462E8E" w14:paraId="30387462" w14:textId="77777777" w:rsidTr="00462E8E">
        <w:tc>
          <w:tcPr>
            <w:tcW w:w="1309" w:type="dxa"/>
            <w:shd w:val="clear" w:color="auto" w:fill="auto"/>
          </w:tcPr>
          <w:p w14:paraId="3D6A3C8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8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FA0B8C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12±0.24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3DE34F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99±0.32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EA2ACD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11±0.15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1CC938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91±0.69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044BEC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20±0.345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8584B4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80±0.228</w:t>
            </w:r>
          </w:p>
        </w:tc>
        <w:tc>
          <w:tcPr>
            <w:tcW w:w="1790" w:type="dxa"/>
            <w:vAlign w:val="center"/>
          </w:tcPr>
          <w:p w14:paraId="3E4D22AF" w14:textId="77777777" w:rsidR="00462E8E" w:rsidRPr="00462E8E" w:rsidRDefault="00462E8E" w:rsidP="00462E8E">
            <w:pPr>
              <w:widowControl/>
              <w:jc w:val="center"/>
              <w:rPr>
                <w:rFonts w:ascii="Calibri" w:eastAsia="宋体" w:hAnsi="Calibri" w:cs="Mongolian Baiti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29±0.575</w:t>
            </w:r>
          </w:p>
        </w:tc>
      </w:tr>
      <w:tr w:rsidR="00462E8E" w:rsidRPr="00462E8E" w14:paraId="0B234C83" w14:textId="77777777" w:rsidTr="00462E8E">
        <w:tc>
          <w:tcPr>
            <w:tcW w:w="1309" w:type="dxa"/>
            <w:shd w:val="clear" w:color="auto" w:fill="auto"/>
          </w:tcPr>
          <w:p w14:paraId="00D5A12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12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E942EE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84±0.105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5D9518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98±0.22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D19910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00±0.186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8DEA28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11±0.46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00EB464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19±0.35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F2B50D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441±0.185*</w:t>
            </w:r>
          </w:p>
        </w:tc>
        <w:tc>
          <w:tcPr>
            <w:tcW w:w="1790" w:type="dxa"/>
            <w:vAlign w:val="center"/>
          </w:tcPr>
          <w:p w14:paraId="2BCA4E1C" w14:textId="77777777" w:rsidR="00462E8E" w:rsidRPr="00462E8E" w:rsidRDefault="00462E8E" w:rsidP="00462E8E">
            <w:pPr>
              <w:widowControl/>
              <w:jc w:val="center"/>
              <w:rPr>
                <w:rFonts w:ascii="Calibri" w:eastAsia="宋体" w:hAnsi="Calibri" w:cs="Mongolian Baiti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483±0.235*</w:t>
            </w:r>
          </w:p>
        </w:tc>
      </w:tr>
      <w:tr w:rsidR="00462E8E" w:rsidRPr="00462E8E" w14:paraId="508DBBB2" w14:textId="77777777" w:rsidTr="00462E8E">
        <w:tc>
          <w:tcPr>
            <w:tcW w:w="1309" w:type="dxa"/>
            <w:shd w:val="clear" w:color="auto" w:fill="auto"/>
          </w:tcPr>
          <w:p w14:paraId="643AE3E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16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4245019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26±0.29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C5B937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05±0.251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035154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05±0.218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F7CE3A2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79±0.82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5359E3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87±0.22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50347B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84±0.174*</w:t>
            </w:r>
          </w:p>
        </w:tc>
        <w:tc>
          <w:tcPr>
            <w:tcW w:w="1790" w:type="dxa"/>
            <w:vAlign w:val="center"/>
          </w:tcPr>
          <w:p w14:paraId="69E35055" w14:textId="77777777" w:rsidR="00462E8E" w:rsidRPr="00462E8E" w:rsidRDefault="00462E8E" w:rsidP="00462E8E">
            <w:pPr>
              <w:widowControl/>
              <w:jc w:val="center"/>
              <w:rPr>
                <w:rFonts w:ascii="Calibri" w:eastAsia="宋体" w:hAnsi="Calibri" w:cs="Mongolian Baiti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89±0.140</w:t>
            </w:r>
          </w:p>
        </w:tc>
      </w:tr>
      <w:tr w:rsidR="00462E8E" w:rsidRPr="00462E8E" w14:paraId="0295A1A3" w14:textId="77777777" w:rsidTr="00462E8E">
        <w:tc>
          <w:tcPr>
            <w:tcW w:w="1309" w:type="dxa"/>
            <w:shd w:val="clear" w:color="auto" w:fill="auto"/>
          </w:tcPr>
          <w:p w14:paraId="68668E4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20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416E1CB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97±0.21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850F5F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79±0.233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4F9023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436±0.096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FD79B2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780±0.696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D67FB7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82±0.23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926C4F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397±0.154*</w:t>
            </w:r>
          </w:p>
        </w:tc>
        <w:tc>
          <w:tcPr>
            <w:tcW w:w="1790" w:type="dxa"/>
            <w:vAlign w:val="center"/>
          </w:tcPr>
          <w:p w14:paraId="7F5F3588" w14:textId="77777777" w:rsidR="00462E8E" w:rsidRPr="00462E8E" w:rsidRDefault="00462E8E" w:rsidP="00462E8E">
            <w:pPr>
              <w:widowControl/>
              <w:jc w:val="center"/>
              <w:rPr>
                <w:rFonts w:ascii="Calibri" w:eastAsia="宋体" w:hAnsi="Calibri" w:cs="Mongolian Baiti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45±0.266</w:t>
            </w:r>
          </w:p>
        </w:tc>
      </w:tr>
      <w:tr w:rsidR="00462E8E" w:rsidRPr="00462E8E" w14:paraId="6FE233AE" w14:textId="77777777" w:rsidTr="00462E8E">
        <w:tc>
          <w:tcPr>
            <w:tcW w:w="1309" w:type="dxa"/>
            <w:shd w:val="clear" w:color="auto" w:fill="auto"/>
          </w:tcPr>
          <w:p w14:paraId="4166AE2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24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B34C48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24±0.380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26420C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65±0.127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64AFCF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83±0.26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5D754D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28±0.22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0DD9B8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48±0.31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0A4A6C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81±0.205*</w:t>
            </w:r>
          </w:p>
        </w:tc>
        <w:tc>
          <w:tcPr>
            <w:tcW w:w="1790" w:type="dxa"/>
            <w:vAlign w:val="center"/>
          </w:tcPr>
          <w:p w14:paraId="679F9349" w14:textId="77777777" w:rsidR="00462E8E" w:rsidRPr="00462E8E" w:rsidRDefault="00462E8E" w:rsidP="00462E8E">
            <w:pPr>
              <w:widowControl/>
              <w:jc w:val="center"/>
              <w:rPr>
                <w:rFonts w:ascii="Calibri" w:eastAsia="宋体" w:hAnsi="Calibri" w:cs="Mongolian Baiti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59±0.501</w:t>
            </w:r>
          </w:p>
        </w:tc>
      </w:tr>
      <w:tr w:rsidR="00462E8E" w:rsidRPr="00462E8E" w14:paraId="5F807E42" w14:textId="77777777" w:rsidTr="00462E8E">
        <w:tc>
          <w:tcPr>
            <w:tcW w:w="1309" w:type="dxa"/>
            <w:shd w:val="clear" w:color="auto" w:fill="auto"/>
          </w:tcPr>
          <w:p w14:paraId="53E58415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28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7090CCC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119±0.34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13CA88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27±0.175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F1B1D2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61±0.733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E39A17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67±0.37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3F4B66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761±0.316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E05D17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75±0.288*</w:t>
            </w:r>
          </w:p>
        </w:tc>
        <w:tc>
          <w:tcPr>
            <w:tcW w:w="1790" w:type="dxa"/>
            <w:vAlign w:val="center"/>
          </w:tcPr>
          <w:p w14:paraId="6042032B" w14:textId="77777777" w:rsidR="00462E8E" w:rsidRPr="00462E8E" w:rsidRDefault="00462E8E" w:rsidP="00462E8E">
            <w:pPr>
              <w:widowControl/>
              <w:jc w:val="center"/>
              <w:rPr>
                <w:rFonts w:ascii="Calibri" w:eastAsia="宋体" w:hAnsi="Calibri" w:cs="Mongolian Baiti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38±0.203</w:t>
            </w:r>
          </w:p>
        </w:tc>
      </w:tr>
      <w:tr w:rsidR="00462E8E" w:rsidRPr="00462E8E" w14:paraId="6BEDCB9C" w14:textId="77777777" w:rsidTr="00462E8E">
        <w:tc>
          <w:tcPr>
            <w:tcW w:w="1309" w:type="dxa"/>
            <w:shd w:val="clear" w:color="auto" w:fill="auto"/>
          </w:tcPr>
          <w:p w14:paraId="5F788A8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32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E686EF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19±0.28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775932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465±0.135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49A48E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482±0.188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DECBAA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89±0.16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DC2BEE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021±0.28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321F93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03±0.214*</w:t>
            </w:r>
          </w:p>
        </w:tc>
        <w:tc>
          <w:tcPr>
            <w:tcW w:w="1790" w:type="dxa"/>
            <w:vAlign w:val="center"/>
          </w:tcPr>
          <w:p w14:paraId="196251EE" w14:textId="77777777" w:rsidR="00462E8E" w:rsidRPr="00462E8E" w:rsidRDefault="00462E8E" w:rsidP="00462E8E">
            <w:pPr>
              <w:widowControl/>
              <w:jc w:val="center"/>
              <w:rPr>
                <w:rFonts w:ascii="Calibri" w:eastAsia="宋体" w:hAnsi="Calibri" w:cs="Mongolian Baiti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00±0.161*</w:t>
            </w:r>
          </w:p>
        </w:tc>
      </w:tr>
      <w:tr w:rsidR="00462E8E" w:rsidRPr="00462E8E" w14:paraId="7BD888CE" w14:textId="77777777" w:rsidTr="00462E8E">
        <w:tc>
          <w:tcPr>
            <w:tcW w:w="1309" w:type="dxa"/>
            <w:shd w:val="clear" w:color="auto" w:fill="auto"/>
          </w:tcPr>
          <w:p w14:paraId="1CA909B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36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BE5CC6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32±0.295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9DF63FB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89±0.255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A0B88D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35±0.096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78DBF8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54±0.09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3FA727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53±0.23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A053A4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91±0.200</w:t>
            </w:r>
          </w:p>
        </w:tc>
        <w:tc>
          <w:tcPr>
            <w:tcW w:w="1790" w:type="dxa"/>
            <w:vAlign w:val="center"/>
          </w:tcPr>
          <w:p w14:paraId="659AB9D8" w14:textId="77777777" w:rsidR="00462E8E" w:rsidRPr="00462E8E" w:rsidRDefault="00462E8E" w:rsidP="00462E8E">
            <w:pPr>
              <w:widowControl/>
              <w:jc w:val="center"/>
              <w:rPr>
                <w:rFonts w:ascii="Calibri" w:eastAsia="宋体" w:hAnsi="Calibri" w:cs="Mongolian Baiti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00±0.506</w:t>
            </w:r>
          </w:p>
        </w:tc>
      </w:tr>
      <w:tr w:rsidR="00462E8E" w:rsidRPr="00462E8E" w14:paraId="261A0C22" w14:textId="77777777" w:rsidTr="00462E8E">
        <w:tc>
          <w:tcPr>
            <w:tcW w:w="1309" w:type="dxa"/>
            <w:shd w:val="clear" w:color="auto" w:fill="auto"/>
          </w:tcPr>
          <w:p w14:paraId="3D0531E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40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B5880D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060±0.37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D53F06D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32±0.303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83B7F81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50±0.30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D97660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32±0.09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431352A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374±0.371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ED16F4F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86±0.264</w:t>
            </w:r>
          </w:p>
        </w:tc>
        <w:tc>
          <w:tcPr>
            <w:tcW w:w="1790" w:type="dxa"/>
            <w:vAlign w:val="center"/>
          </w:tcPr>
          <w:p w14:paraId="43A82ED9" w14:textId="77777777" w:rsidR="00462E8E" w:rsidRPr="00462E8E" w:rsidRDefault="00462E8E" w:rsidP="00462E8E">
            <w:pPr>
              <w:widowControl/>
              <w:jc w:val="center"/>
              <w:rPr>
                <w:rFonts w:ascii="Calibri" w:eastAsia="宋体" w:hAnsi="Calibri" w:cs="Mongolian Baiti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089±0.275</w:t>
            </w:r>
          </w:p>
        </w:tc>
      </w:tr>
      <w:tr w:rsidR="00462E8E" w:rsidRPr="00462E8E" w14:paraId="7DA37E89" w14:textId="77777777" w:rsidTr="00462E8E">
        <w:tc>
          <w:tcPr>
            <w:tcW w:w="1309" w:type="dxa"/>
            <w:shd w:val="clear" w:color="auto" w:fill="auto"/>
          </w:tcPr>
          <w:p w14:paraId="50502AE6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44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E8A9C63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203±0.18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69E4BD9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27±0.163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1D07B0E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471±0.067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60D9CE8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786±0.29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3493B70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538±0.419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B79F247" w14:textId="77777777" w:rsidR="00462E8E" w:rsidRPr="00462E8E" w:rsidRDefault="00462E8E" w:rsidP="00462E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88±0.132</w:t>
            </w:r>
          </w:p>
        </w:tc>
        <w:tc>
          <w:tcPr>
            <w:tcW w:w="1790" w:type="dxa"/>
            <w:vAlign w:val="center"/>
          </w:tcPr>
          <w:p w14:paraId="10508FA6" w14:textId="77777777" w:rsidR="00462E8E" w:rsidRPr="00462E8E" w:rsidRDefault="00462E8E" w:rsidP="00462E8E">
            <w:pPr>
              <w:widowControl/>
              <w:jc w:val="center"/>
              <w:rPr>
                <w:rFonts w:ascii="Calibri" w:eastAsia="宋体" w:hAnsi="Calibri" w:cs="Mongolian Baiti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037±0.266</w:t>
            </w:r>
          </w:p>
        </w:tc>
      </w:tr>
      <w:tr w:rsidR="000F1ACD" w:rsidRPr="00462E8E" w14:paraId="7761E1B3" w14:textId="77777777" w:rsidTr="00837D39">
        <w:tc>
          <w:tcPr>
            <w:tcW w:w="1309" w:type="dxa"/>
            <w:shd w:val="clear" w:color="auto" w:fill="auto"/>
          </w:tcPr>
          <w:p w14:paraId="0366ACE8" w14:textId="77777777" w:rsidR="000F1ACD" w:rsidRPr="00462E8E" w:rsidRDefault="000F1ACD" w:rsidP="00837D39">
            <w:pPr>
              <w:jc w:val="center"/>
              <w:rPr>
                <w:rFonts w:ascii="Times New Roman" w:eastAsia="宋体" w:hAnsi="Times New Roman" w:cs="Times New Roman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szCs w:val="21"/>
                <w:lang w:bidi="mn-Mong-CN"/>
              </w:rPr>
              <w:t>48H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503F269" w14:textId="77777777" w:rsidR="000F1ACD" w:rsidRPr="00462E8E" w:rsidRDefault="000F1ACD" w:rsidP="00837D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965±0.088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3776D7A" w14:textId="77777777" w:rsidR="000F1ACD" w:rsidRPr="00462E8E" w:rsidRDefault="000F1ACD" w:rsidP="00837D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606±0.254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7AFB82A" w14:textId="77777777" w:rsidR="000F1ACD" w:rsidRPr="00462E8E" w:rsidRDefault="000F1ACD" w:rsidP="00837D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489±0.073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B38EABE" w14:textId="77777777" w:rsidR="000F1ACD" w:rsidRPr="00462E8E" w:rsidRDefault="000F1ACD" w:rsidP="00837D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572±0.145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1923970" w14:textId="77777777" w:rsidR="000F1ACD" w:rsidRPr="00462E8E" w:rsidRDefault="000F1ACD" w:rsidP="00837D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1.407±0.237*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1B2634B" w14:textId="77777777" w:rsidR="000F1ACD" w:rsidRPr="00462E8E" w:rsidRDefault="000F1ACD" w:rsidP="00837D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31±0.194</w:t>
            </w:r>
          </w:p>
        </w:tc>
        <w:tc>
          <w:tcPr>
            <w:tcW w:w="1790" w:type="dxa"/>
            <w:vAlign w:val="center"/>
          </w:tcPr>
          <w:p w14:paraId="0397F36A" w14:textId="77777777" w:rsidR="000F1ACD" w:rsidRPr="00462E8E" w:rsidRDefault="000F1ACD" w:rsidP="00837D39">
            <w:pPr>
              <w:widowControl/>
              <w:jc w:val="center"/>
              <w:rPr>
                <w:rFonts w:ascii="Calibri" w:eastAsia="宋体" w:hAnsi="Calibri" w:cs="Mongolian Baiti"/>
                <w:szCs w:val="28"/>
                <w:lang w:bidi="mn-Mong-CN"/>
              </w:rPr>
            </w:pPr>
            <w:r w:rsidRPr="00462E8E">
              <w:rPr>
                <w:rFonts w:ascii="Times New Roman" w:eastAsia="宋体" w:hAnsi="Times New Roman" w:cs="Times New Roman"/>
                <w:color w:val="000000"/>
                <w:szCs w:val="21"/>
                <w:lang w:bidi="mn-Mong-CN"/>
              </w:rPr>
              <w:t>0.870±0.488</w:t>
            </w:r>
          </w:p>
        </w:tc>
      </w:tr>
    </w:tbl>
    <w:p w14:paraId="26914286" w14:textId="4016BE21" w:rsidR="000F1ACD" w:rsidRDefault="00881F79" w:rsidP="000F1ACD">
      <w:pPr>
        <w:jc w:val="left"/>
        <w:rPr>
          <w:rFonts w:ascii="Times New Roman" w:eastAsia="宋体" w:hAnsi="Times New Roman" w:cs="Times New Roman"/>
          <w:sz w:val="24"/>
          <w:szCs w:val="24"/>
          <w:lang w:bidi="mn-Mong-CN"/>
        </w:rPr>
      </w:pPr>
      <w:r w:rsidRPr="00462E8E">
        <w:rPr>
          <w:rFonts w:ascii="Times New Roman" w:eastAsia="宋体" w:hAnsi="Times New Roman" w:cs="Times New Roman"/>
          <w:sz w:val="24"/>
          <w:szCs w:val="24"/>
          <w:lang w:bidi="mn-Mong-CN"/>
        </w:rPr>
        <w:t>“</w:t>
      </w:r>
      <w:proofErr w:type="gramStart"/>
      <w:r w:rsidRPr="00462E8E">
        <w:rPr>
          <w:rFonts w:ascii="Times New Roman" w:eastAsia="宋体" w:hAnsi="Times New Roman" w:cs="Times New Roman"/>
          <w:sz w:val="24"/>
          <w:szCs w:val="24"/>
          <w:lang w:bidi="mn-Mong-CN"/>
        </w:rPr>
        <w:t>*”</w:t>
      </w:r>
      <w:r w:rsidR="000F1ACD" w:rsidRPr="00462E8E">
        <w:rPr>
          <w:rFonts w:ascii="Times New Roman" w:eastAsia="宋体" w:hAnsi="Times New Roman" w:cs="Times New Roman"/>
          <w:sz w:val="24"/>
          <w:szCs w:val="24"/>
          <w:lang w:bidi="mn-Mong-CN"/>
        </w:rPr>
        <w:t>represents</w:t>
      </w:r>
      <w:proofErr w:type="gramEnd"/>
      <w:r w:rsidR="000F1ACD" w:rsidRPr="00462E8E">
        <w:rPr>
          <w:rFonts w:ascii="Times New Roman" w:eastAsia="宋体" w:hAnsi="Times New Roman" w:cs="Times New Roman"/>
          <w:sz w:val="24"/>
          <w:szCs w:val="24"/>
          <w:lang w:bidi="mn-Mong-CN"/>
        </w:rPr>
        <w:t xml:space="preserve"> a significant difference between the injury group and the control group (P&lt;0.05)</w:t>
      </w:r>
    </w:p>
    <w:p w14:paraId="4388C431" w14:textId="77777777" w:rsidR="00881F79" w:rsidRPr="00881F79" w:rsidRDefault="00881F79" w:rsidP="000F1ACD">
      <w:pPr>
        <w:jc w:val="left"/>
        <w:rPr>
          <w:rFonts w:ascii="Times New Roman" w:eastAsia="宋体" w:hAnsi="Times New Roman" w:cs="Times New Roman" w:hint="eastAsia"/>
          <w:sz w:val="24"/>
          <w:szCs w:val="24"/>
          <w:lang w:bidi="mn-Mong-CN"/>
        </w:rPr>
      </w:pPr>
    </w:p>
    <w:p w14:paraId="7C4C2FBF" w14:textId="76F131AC" w:rsidR="000F1ACD" w:rsidRPr="00462E8E" w:rsidRDefault="000F1ACD" w:rsidP="000F1ACD">
      <w:pPr>
        <w:spacing w:line="360" w:lineRule="auto"/>
        <w:ind w:firstLineChars="100" w:firstLine="240"/>
        <w:jc w:val="left"/>
        <w:rPr>
          <w:rFonts w:ascii="Times New Roman" w:eastAsia="宋体" w:hAnsi="Times New Roman" w:cs="Times New Roman"/>
          <w:sz w:val="24"/>
          <w:szCs w:val="24"/>
          <w:lang w:bidi="mn-Mong-CN"/>
        </w:rPr>
        <w:sectPr w:rsidR="000F1ACD" w:rsidRPr="00462E8E" w:rsidSect="00881F79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5B00211" w14:textId="5EC7313F" w:rsidR="000F1ACD" w:rsidRPr="000F1ACD" w:rsidRDefault="000F1ACD" w:rsidP="000F1ACD">
      <w:pPr>
        <w:jc w:val="left"/>
        <w:rPr>
          <w:rFonts w:ascii="Times New Roman" w:eastAsia="宋体" w:hAnsi="Times New Roman" w:cs="Times New Roman" w:hint="eastAsia"/>
          <w:sz w:val="24"/>
          <w:szCs w:val="24"/>
          <w:lang w:bidi="mn-Mong-CN"/>
        </w:rPr>
      </w:pPr>
      <w:r w:rsidRPr="00462E8E">
        <w:rPr>
          <w:rFonts w:ascii="Times New Roman" w:eastAsia="宋体" w:hAnsi="Times New Roman" w:cs="Times New Roman"/>
          <w:sz w:val="24"/>
          <w:szCs w:val="24"/>
          <w:lang w:bidi="mn-Mong-CN"/>
        </w:rPr>
        <w:lastRenderedPageBreak/>
        <w:t>Supplementary</w:t>
      </w:r>
      <w:r>
        <w:rPr>
          <w:rFonts w:ascii="Times New Roman" w:eastAsia="宋体" w:hAnsi="Times New Roman" w:cs="Times New Roman"/>
          <w:sz w:val="24"/>
          <w:szCs w:val="24"/>
          <w:lang w:bidi="mn-Mong-CN"/>
        </w:rPr>
        <w:t xml:space="preserve"> t</w:t>
      </w:r>
      <w:r w:rsidRPr="00465491">
        <w:rPr>
          <w:rFonts w:ascii="Times New Roman" w:eastAsia="宋体" w:hAnsi="Times New Roman" w:cs="Times New Roman"/>
          <w:sz w:val="24"/>
          <w:szCs w:val="24"/>
          <w:lang w:bidi="mn-Mong-CN"/>
        </w:rPr>
        <w:t>able</w:t>
      </w:r>
      <w:r>
        <w:rPr>
          <w:rFonts w:ascii="Times New Roman" w:eastAsia="宋体" w:hAnsi="Times New Roman" w:cs="Times New Roman"/>
          <w:sz w:val="24"/>
          <w:szCs w:val="24"/>
          <w:lang w:bidi="mn-Mong-CN"/>
        </w:rPr>
        <w:t xml:space="preserve"> </w:t>
      </w:r>
      <w:r w:rsidRPr="00465491">
        <w:rPr>
          <w:rFonts w:ascii="Times New Roman" w:eastAsia="宋体" w:hAnsi="Times New Roman" w:cs="Times New Roman"/>
          <w:sz w:val="24"/>
          <w:szCs w:val="24"/>
          <w:lang w:bidi="mn-Mong-CN"/>
        </w:rPr>
        <w:t>3</w:t>
      </w:r>
      <w:r>
        <w:rPr>
          <w:rFonts w:ascii="Times New Roman" w:eastAsia="宋体" w:hAnsi="Times New Roman" w:cs="Times New Roman"/>
          <w:sz w:val="24"/>
          <w:szCs w:val="24"/>
          <w:lang w:bidi="mn-Mong-CN"/>
        </w:rPr>
        <w:t>.</w:t>
      </w:r>
      <w:r w:rsidRPr="00465491">
        <w:rPr>
          <w:rFonts w:ascii="Times New Roman" w:eastAsia="宋体" w:hAnsi="Times New Roman" w:cs="Times New Roman"/>
          <w:sz w:val="24"/>
          <w:szCs w:val="24"/>
          <w:lang w:bidi="mn-Mong-CN"/>
        </w:rPr>
        <w:t xml:space="preserve"> The CV scores of all indica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2"/>
        <w:gridCol w:w="703"/>
        <w:gridCol w:w="1192"/>
        <w:gridCol w:w="702"/>
        <w:gridCol w:w="702"/>
        <w:gridCol w:w="702"/>
        <w:gridCol w:w="702"/>
        <w:gridCol w:w="702"/>
        <w:gridCol w:w="705"/>
        <w:gridCol w:w="705"/>
        <w:gridCol w:w="705"/>
        <w:gridCol w:w="705"/>
        <w:gridCol w:w="705"/>
        <w:gridCol w:w="705"/>
        <w:gridCol w:w="705"/>
        <w:gridCol w:w="705"/>
        <w:gridCol w:w="915"/>
        <w:gridCol w:w="761"/>
        <w:gridCol w:w="761"/>
        <w:gridCol w:w="1124"/>
      </w:tblGrid>
      <w:tr w:rsidR="00E4110F" w:rsidRPr="00E4110F" w14:paraId="51FA7097" w14:textId="77777777" w:rsidTr="00881F79">
        <w:trPr>
          <w:trHeight w:val="276"/>
        </w:trPr>
        <w:tc>
          <w:tcPr>
            <w:tcW w:w="25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0A6D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Es</w:t>
            </w:r>
          </w:p>
        </w:tc>
        <w:tc>
          <w:tcPr>
            <w:tcW w:w="22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D8FC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38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0861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22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B4722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2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8B0CC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H</w:t>
            </w:r>
          </w:p>
        </w:tc>
        <w:tc>
          <w:tcPr>
            <w:tcW w:w="22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59E8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H</w:t>
            </w:r>
          </w:p>
        </w:tc>
        <w:tc>
          <w:tcPr>
            <w:tcW w:w="22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0A83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H</w:t>
            </w:r>
          </w:p>
        </w:tc>
        <w:tc>
          <w:tcPr>
            <w:tcW w:w="22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5339A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H</w:t>
            </w:r>
          </w:p>
        </w:tc>
        <w:tc>
          <w:tcPr>
            <w:tcW w:w="22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D6869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H</w:t>
            </w:r>
          </w:p>
        </w:tc>
        <w:tc>
          <w:tcPr>
            <w:tcW w:w="22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F5418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</w:t>
            </w:r>
          </w:p>
        </w:tc>
        <w:tc>
          <w:tcPr>
            <w:tcW w:w="22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E0354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H</w:t>
            </w:r>
          </w:p>
        </w:tc>
        <w:tc>
          <w:tcPr>
            <w:tcW w:w="22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9D9F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H</w:t>
            </w:r>
          </w:p>
        </w:tc>
        <w:tc>
          <w:tcPr>
            <w:tcW w:w="22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AA10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H</w:t>
            </w:r>
          </w:p>
        </w:tc>
        <w:tc>
          <w:tcPr>
            <w:tcW w:w="22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5F94E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H</w:t>
            </w:r>
          </w:p>
        </w:tc>
        <w:tc>
          <w:tcPr>
            <w:tcW w:w="22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DF5CB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H</w:t>
            </w:r>
          </w:p>
        </w:tc>
        <w:tc>
          <w:tcPr>
            <w:tcW w:w="22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F3F42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H</w:t>
            </w: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4DB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of</w:t>
            </w:r>
          </w:p>
        </w:tc>
        <w:tc>
          <w:tcPr>
            <w:tcW w:w="24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B34AC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E</w:t>
            </w:r>
          </w:p>
        </w:tc>
        <w:tc>
          <w:tcPr>
            <w:tcW w:w="24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47B01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36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3AEF4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group</w:t>
            </w:r>
          </w:p>
        </w:tc>
      </w:tr>
      <w:tr w:rsidR="00E4110F" w:rsidRPr="00E4110F" w14:paraId="4C4E639D" w14:textId="77777777" w:rsidTr="00881F79">
        <w:trPr>
          <w:trHeight w:val="288"/>
        </w:trPr>
        <w:tc>
          <w:tcPr>
            <w:tcW w:w="25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E215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1708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5C84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B1F7B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99EE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1887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E005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F2CA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F99A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6062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74E1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0B206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E789D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F658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05D77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279C4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953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ores</w:t>
            </w:r>
          </w:p>
        </w:tc>
        <w:tc>
          <w:tcPr>
            <w:tcW w:w="24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0C3D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84D23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813EA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447BFF28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661C" w14:textId="6FCCAE82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257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82F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e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798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04A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779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3A7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DA2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95E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166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7D2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FD7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A69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3D0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176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869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FCD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71F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88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F09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5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D07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33</w:t>
            </w:r>
          </w:p>
        </w:tc>
      </w:tr>
      <w:tr w:rsidR="00E4110F" w:rsidRPr="00E4110F" w14:paraId="5C10CFB5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75AD" w14:textId="0C21E4E4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470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1DC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g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0D0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503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131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38C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470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4A8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45E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A55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A0F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23E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599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166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112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1E0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494A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7091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52D1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5E36C9CD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3D9B" w14:textId="0B56B202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178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AD6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epk</w:t>
            </w:r>
            <w:proofErr w:type="spellEnd"/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F89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D78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317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462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136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D43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8AA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337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388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FDF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F16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B0A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74A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BB7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01EF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1C58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46C9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0F54D39E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9B5B" w14:textId="17F7AC87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E2C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C0C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1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9B1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74F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E70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576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C0D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E6D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D86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10F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490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1F5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E9A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C43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6B8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430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2944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0145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8C9D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3C6B3F16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0DF2" w14:textId="13A27A8E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C39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9CE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3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C38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C13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BE9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3A1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382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5DA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B02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604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09D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785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33C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91B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340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F2B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A83C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EBB6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7D17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6B0AFA68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F0B3" w14:textId="5B446650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0EB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8C5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4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EE8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32A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D03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938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0F0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BAA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A83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006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FD0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DE2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20E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9BA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155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734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1729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6970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C9E8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5D724223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0400" w14:textId="6A15E4E6" w:rsidR="00E4110F" w:rsidRPr="000F1ACD" w:rsidRDefault="000F1ACD" w:rsidP="00881F79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4AD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07F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rx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DA3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F06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896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D4F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CE9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0A5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67C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EB4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B0D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964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CC6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58F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21F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560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FE97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3AE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44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59C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8</w:t>
            </w:r>
          </w:p>
        </w:tc>
      </w:tr>
      <w:tr w:rsidR="00E4110F" w:rsidRPr="00E4110F" w14:paraId="1DB7EA69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30AE" w14:textId="64FB4396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2F4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3C6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hd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79E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C8F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7AD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F63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102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1A7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CB2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758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5D6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AF5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B49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E00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E20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42A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348B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9E0A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C8C1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4E9EE7FC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88B3" w14:textId="165CD13F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10A9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8C0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r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2A2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282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686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976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F4E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417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B83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059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713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DC8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A0D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BBD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F4B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649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9244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2BA6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6A54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78750378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9712" w14:textId="01D42C1E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764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CC2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xw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A54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60D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265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E83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4F7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031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423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59A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0BD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F9D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1D9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397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787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DB2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94FB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4DBD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229A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0DAC37CB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12F2" w14:textId="43AD204A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AD9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9EB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bdd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03E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BA4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68F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AB2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803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56D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3B4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260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D78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2EB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EAF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C57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3C9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8A2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91E0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2229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7289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137151A9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CB86" w14:textId="4551B5A7" w:rsidR="00E4110F" w:rsidRPr="000F1ACD" w:rsidRDefault="000F1ACD" w:rsidP="00881F79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A29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EBD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po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974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C99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A76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1CC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73A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E10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DAD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925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4B6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9DE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D84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CD2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DF5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A61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B6A4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BAB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67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328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8</w:t>
            </w:r>
          </w:p>
        </w:tc>
      </w:tr>
      <w:tr w:rsidR="00E4110F" w:rsidRPr="00E4110F" w14:paraId="4B85688E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8F37" w14:textId="6AB29E22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347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242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r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F0E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FC3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1D8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68C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DAA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5D1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B00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A5B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8D1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626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232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F83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260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F41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7376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5FEC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B07C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4F8D1AFF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E9B9" w14:textId="61696FB7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4BC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F40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d5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338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192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268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648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AA0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212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38C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E39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1C6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5B8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1CE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29C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93C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589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D794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2DCF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36B0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1316F50D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785C" w14:textId="24EFB8DE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457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398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t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AC7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C15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5FC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68A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99C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347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BD0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A2D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D2A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066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0D3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9EA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16B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CD6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8FCB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34AC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86F6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7F4D4C12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A865" w14:textId="1B93DA04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1F2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195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c1l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1A9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9E0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022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7D7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F64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B07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CBE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F3B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FBF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F57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FCC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C9B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40B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E69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5834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A1E3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64BF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2B07478A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EB87" w14:textId="121F9C3B" w:rsidR="00E4110F" w:rsidRPr="000F1ACD" w:rsidRDefault="000F1ACD" w:rsidP="00881F79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7F2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A37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6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4EC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775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70C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B8D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CFD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ADD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EE6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0B6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BB5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170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5AC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6C5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115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C26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A41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3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C27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5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832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75</w:t>
            </w:r>
          </w:p>
        </w:tc>
      </w:tr>
      <w:tr w:rsidR="00E4110F" w:rsidRPr="00E4110F" w14:paraId="02AD0227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4C14" w14:textId="61B92F91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780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797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45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8FD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D50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962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645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ADE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75A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348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B16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833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147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307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276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D8D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25D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3AD7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24C5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7F34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40E39F53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4259" w14:textId="1862A6FE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224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F03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rot</w:t>
            </w:r>
            <w:proofErr w:type="spellEnd"/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2F3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859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492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24E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327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236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D8E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998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521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527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65D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743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9D9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F03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C5A1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4F4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783A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4DE150E4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0951" w14:textId="1BAD2588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644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01B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210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727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4CD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05F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BD0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89A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D80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A6B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444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2FC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C28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CD4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BA0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253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8EE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EAD9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5E94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3DCF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4B969EC6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D6BB" w14:textId="5C85A247" w:rsidR="00E4110F" w:rsidRPr="000F1ACD" w:rsidRDefault="000F1ACD" w:rsidP="00881F79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8F0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401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ac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1EF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287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556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AAD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99B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411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3AD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01C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078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D1B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22D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650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C6C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C46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D132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D5C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44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EA8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E4110F" w:rsidRPr="00E4110F" w14:paraId="4565C330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DD15" w14:textId="0DAF6FC3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669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815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b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330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C15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433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13D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9CF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727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1F8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F42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7D1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1F1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73E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382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4F6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427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BCE9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04EA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5CBB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5061924E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E4BF" w14:textId="1E5F49E2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6B3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81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6st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558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C8E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449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416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D41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E92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F1A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AE8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F5A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8B0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DF3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1FF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130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303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E6FB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FBEA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2E9D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70CAD4EF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92D3" w14:textId="48A225DD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965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AB2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er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A4D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3DC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7A6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6DB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795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14A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BD5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332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5D3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EEB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982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05E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2A2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873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7FE2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F033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AA93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49A9C4B8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651E" w14:textId="0F93630F" w:rsidR="00E4110F" w:rsidRPr="000F1ACD" w:rsidRDefault="000F1ACD" w:rsidP="00881F79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1CB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89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d4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61A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377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8F3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349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2A0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DF4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878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E68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CF9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9C9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3B0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031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767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BF6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DAC8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408B0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67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22C9E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25</w:t>
            </w:r>
          </w:p>
        </w:tc>
      </w:tr>
      <w:tr w:rsidR="00E4110F" w:rsidRPr="00E4110F" w14:paraId="1466C107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9A18" w14:textId="244BECC6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36A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82E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lre1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852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DE1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3B4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DBBF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EB8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7C4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684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B71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25C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F17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C48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C4B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52E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717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B9A3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A88B0C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8F1EEE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19497641" w14:textId="77777777" w:rsidTr="00881F79">
        <w:trPr>
          <w:trHeight w:val="276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EA5B" w14:textId="0FC735DC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68378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675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nd5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38C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827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C3F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493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162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C49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64D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73D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4870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CD2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0A3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B60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9F5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69D3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EBDB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150C4D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9C17C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110F" w:rsidRPr="00E4110F" w14:paraId="01AA4FC8" w14:textId="77777777" w:rsidTr="00881F79">
        <w:trPr>
          <w:trHeight w:val="288"/>
        </w:trPr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A553C" w14:textId="6869E8CD" w:rsidR="00E4110F" w:rsidRPr="00E4110F" w:rsidRDefault="000F1ACD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4AC6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78BF7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fn3/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6FA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61DE2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53F5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D1F1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EC76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4340C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D9FB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49314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B6C8A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FB0CB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E1A3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15C5D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1638E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51D8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11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A5679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45406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82B85" w14:textId="77777777" w:rsidR="00E4110F" w:rsidRPr="00E4110F" w:rsidRDefault="00E4110F" w:rsidP="00881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C82D0DB" w14:textId="23F450BE" w:rsidR="00E4110F" w:rsidRDefault="00E4110F" w:rsidP="00E4110F">
      <w:pPr>
        <w:rPr>
          <w:rFonts w:ascii="Times New Roman" w:eastAsia="宋体" w:hAnsi="Times New Roman" w:cs="Times New Roman"/>
          <w:sz w:val="24"/>
          <w:szCs w:val="24"/>
          <w:lang w:bidi="mn-Mong-CN"/>
        </w:rPr>
        <w:sectPr w:rsidR="00E4110F" w:rsidSect="000F1ACD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08252AE" w14:textId="06735660" w:rsidR="00AA5A4D" w:rsidRDefault="006E479E" w:rsidP="00F610F8">
      <w:pPr>
        <w:rPr>
          <w:rFonts w:ascii="Times New Roman" w:eastAsia="宋体" w:hAnsi="Times New Roman" w:cs="Times New Roman"/>
          <w:sz w:val="24"/>
          <w:szCs w:val="24"/>
          <w:lang w:bidi="mn-Mong-CN"/>
        </w:rPr>
      </w:pPr>
      <w:r w:rsidRPr="00462E8E">
        <w:rPr>
          <w:rFonts w:ascii="Times New Roman" w:eastAsia="宋体" w:hAnsi="Times New Roman" w:cs="Times New Roman"/>
          <w:sz w:val="24"/>
          <w:szCs w:val="24"/>
          <w:lang w:bidi="mn-Mong-CN"/>
        </w:rPr>
        <w:lastRenderedPageBreak/>
        <w:t>Supplementary</w:t>
      </w:r>
      <w:r>
        <w:rPr>
          <w:rFonts w:ascii="Times New Roman" w:eastAsia="宋体" w:hAnsi="Times New Roman" w:cs="Times New Roman"/>
          <w:sz w:val="24"/>
          <w:szCs w:val="24"/>
          <w:lang w:bidi="mn-Mong-CN"/>
        </w:rPr>
        <w:t xml:space="preserve"> t</w:t>
      </w:r>
      <w:r w:rsidRPr="00465491">
        <w:rPr>
          <w:rFonts w:ascii="Times New Roman" w:eastAsia="宋体" w:hAnsi="Times New Roman" w:cs="Times New Roman"/>
          <w:sz w:val="24"/>
          <w:szCs w:val="24"/>
          <w:lang w:bidi="mn-Mong-CN"/>
        </w:rPr>
        <w:t>able</w:t>
      </w:r>
      <w:r w:rsidR="00060B7C">
        <w:rPr>
          <w:rFonts w:ascii="Times New Roman" w:eastAsia="宋体" w:hAnsi="Times New Roman" w:cs="Times New Roman"/>
          <w:sz w:val="24"/>
          <w:szCs w:val="24"/>
          <w:lang w:bidi="mn-Mong-CN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bidi="mn-Mong-CN"/>
        </w:rPr>
        <w:t>4</w:t>
      </w:r>
      <w:r w:rsidR="00060B7C">
        <w:rPr>
          <w:rFonts w:ascii="Times New Roman" w:eastAsia="宋体" w:hAnsi="Times New Roman" w:cs="Times New Roman"/>
          <w:sz w:val="24"/>
          <w:szCs w:val="24"/>
          <w:lang w:bidi="mn-Mong-CN"/>
        </w:rPr>
        <w:t>.</w:t>
      </w:r>
      <w:r w:rsidRPr="00465491">
        <w:rPr>
          <w:rFonts w:ascii="Times New Roman" w:eastAsia="宋体" w:hAnsi="Times New Roman" w:cs="Times New Roman"/>
          <w:sz w:val="24"/>
          <w:szCs w:val="24"/>
          <w:lang w:bidi="mn-Mong-CN"/>
        </w:rPr>
        <w:t xml:space="preserve"> The CV</w:t>
      </w:r>
      <w:r>
        <w:rPr>
          <w:rFonts w:ascii="Times New Roman" w:eastAsia="宋体" w:hAnsi="Times New Roman" w:cs="Times New Roman"/>
          <w:sz w:val="24"/>
          <w:szCs w:val="24"/>
          <w:lang w:bidi="mn-Mong-CN"/>
        </w:rPr>
        <w:t xml:space="preserve">’CV </w:t>
      </w:r>
      <w:r w:rsidRPr="00465491">
        <w:rPr>
          <w:rFonts w:ascii="Times New Roman" w:eastAsia="宋体" w:hAnsi="Times New Roman" w:cs="Times New Roman"/>
          <w:sz w:val="24"/>
          <w:szCs w:val="24"/>
          <w:lang w:bidi="mn-Mong-CN"/>
        </w:rPr>
        <w:t>of all indica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9"/>
        <w:gridCol w:w="738"/>
        <w:gridCol w:w="1080"/>
        <w:gridCol w:w="729"/>
        <w:gridCol w:w="729"/>
        <w:gridCol w:w="729"/>
        <w:gridCol w:w="729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872"/>
        <w:gridCol w:w="730"/>
        <w:gridCol w:w="730"/>
        <w:gridCol w:w="1033"/>
      </w:tblGrid>
      <w:tr w:rsidR="00881F79" w:rsidRPr="00881F79" w14:paraId="23F76948" w14:textId="77777777" w:rsidTr="00881F79">
        <w:trPr>
          <w:trHeight w:val="272"/>
        </w:trPr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D3C9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Es</w:t>
            </w:r>
          </w:p>
        </w:tc>
        <w:tc>
          <w:tcPr>
            <w:tcW w:w="2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A611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BED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7122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FF47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H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1C5E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H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B21ED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H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6C5F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H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6ACF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H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5633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H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CBB10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H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5281E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H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D5AA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H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B57D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H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59C2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H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4AE8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H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9595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V’CV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967EE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E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F6B9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03E0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group</w:t>
            </w:r>
          </w:p>
        </w:tc>
      </w:tr>
      <w:tr w:rsidR="00881F79" w:rsidRPr="00242F50" w14:paraId="08586CEF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BC7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A5E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8C5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e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0EB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815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879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E93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DD5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43E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C0B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788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BE2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741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ABA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9F7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D5B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DC1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1 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253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1 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AEC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EA4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5 </w:t>
            </w:r>
          </w:p>
        </w:tc>
      </w:tr>
      <w:tr w:rsidR="00881F79" w:rsidRPr="00242F50" w14:paraId="41EF9841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C1F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58C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7BE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g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099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CAD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07F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B6F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336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1B2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0A8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67D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5C6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DFF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C6D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F8F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649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B40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92877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263F4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151E6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F79" w:rsidRPr="00242F50" w14:paraId="65BB301E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DC3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1C4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309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epk</w:t>
            </w:r>
            <w:proofErr w:type="spellEnd"/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749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4C2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58F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218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AA7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A0F3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A03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CD3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DCF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D05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922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391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F28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FFF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2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E5A0F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1B542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38D93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F79" w:rsidRPr="00242F50" w14:paraId="3176D4C5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E86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B5A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AA0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10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551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191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256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B40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B26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2FC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6E0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190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0AB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F5C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126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EE1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6E5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3A8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1147C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B83D5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D515A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F79" w:rsidRPr="00242F50" w14:paraId="4F2B0C7E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52C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3B2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8DC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3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DFB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6A8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C0F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EB5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4F6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04A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0D1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460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586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849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585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DAD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9D3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18B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0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F7800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B8F70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A83B2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F79" w:rsidRPr="00242F50" w14:paraId="3B8CBC2D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2CE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0EF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791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4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534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ADA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6DC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8AD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42D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7CC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EBB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22D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D3D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BB1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49D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82B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768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0C6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2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9A795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EC2A3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DDA4E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F79" w:rsidRPr="00242F50" w14:paraId="726EF996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AD5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AA8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0BE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rx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6C1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948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544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4CC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6DB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020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A69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107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C45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697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D4A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CD6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A2A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263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5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C3ED5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615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5 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6ED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5 </w:t>
            </w:r>
          </w:p>
        </w:tc>
      </w:tr>
      <w:tr w:rsidR="00881F79" w:rsidRPr="00242F50" w14:paraId="692EBD6B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DF8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6D5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B11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hd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B82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359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D83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9C1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FEDF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535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B09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042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F77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DCB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006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DB9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1E1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A02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0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B15E5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3B33A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FAB62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F79" w:rsidRPr="00242F50" w14:paraId="561A1FDD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A49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EBD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F07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r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297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E6C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D07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389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0C3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D650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10A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04C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0B6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C740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922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92D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2B4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2A1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FF379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C10E6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0F3EA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F79" w:rsidRPr="00242F50" w14:paraId="62CD55FB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428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9F7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8C2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xw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674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BD5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115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1DB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A64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3B6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96A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0DE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7E0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A89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89F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8BC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B40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3CB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23AD1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71CB9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5B2E9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F79" w:rsidRPr="00242F50" w14:paraId="31A58116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8670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95F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D1D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bdd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0C0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AB5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7FF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223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7EB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E6C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7E5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EC6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187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8BA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B02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7E8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9BC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8EA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4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7FA62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4748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49283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F79" w:rsidRPr="00242F50" w14:paraId="0CEC590E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C3F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723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94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po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A26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4D3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FE2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341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689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185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616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A06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968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0C8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C1A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145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EE7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BA9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54CFB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2B6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D4D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7 </w:t>
            </w:r>
          </w:p>
        </w:tc>
      </w:tr>
      <w:tr w:rsidR="00881F79" w:rsidRPr="00242F50" w14:paraId="15FDAC1F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1C9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AB8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EA2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r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B60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1EE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877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C51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C94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215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809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CC7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E63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FA7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68D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313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8DD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D41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804B3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90849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FE0BE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F79" w:rsidRPr="00242F50" w14:paraId="1C9ACAC8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E59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EB3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2FA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d5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88E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520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81E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417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EF9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FFC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23E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2DC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61E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812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E75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18E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FC8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F5B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7BD60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8F48C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A959E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F79" w:rsidRPr="00242F50" w14:paraId="12C8B074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223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5D5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9A6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t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C85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D12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ADD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F8C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B99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D04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52F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73A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7D6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A6A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F9C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840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3C5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AA3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9FCEB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88888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A95FD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F79" w:rsidRPr="00242F50" w14:paraId="5F7CCAF0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05B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2FF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05D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c1l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17E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4E1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732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B4D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127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425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831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8C0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C8B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968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7A90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6D6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C58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E12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B8092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0393B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05E42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F79" w:rsidRPr="00242F50" w14:paraId="3BD94E30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DDE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D4E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BB4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6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FF6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7511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5D7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5232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194F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716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E2D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3AC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011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02A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B45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CC3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26D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613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534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3 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96D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7 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C45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5 </w:t>
            </w:r>
          </w:p>
        </w:tc>
      </w:tr>
      <w:tr w:rsidR="00881F79" w:rsidRPr="00242F50" w14:paraId="096C2131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5D8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F8E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AA1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45b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EFD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3A3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166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B07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4B1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F85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CC5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076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F62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254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49B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F14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7F1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6B5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4FA8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8A737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3B1E3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81F79" w:rsidRPr="00242F50" w14:paraId="2FB8BAB1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127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4BE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B8C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rot</w:t>
            </w:r>
            <w:proofErr w:type="spellEnd"/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789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0BD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4E0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9C3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A1C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6F59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8280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5DC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0DC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C39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31D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424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501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BDE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8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A1332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F3B8F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CA0FD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81F79" w:rsidRPr="00242F50" w14:paraId="22619CFF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D54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728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FF3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210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783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950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F15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F24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16F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D4E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6D3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EC3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B36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6F0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307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4BD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001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912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974DB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4D58B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1031F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81F79" w:rsidRPr="00242F50" w14:paraId="218096FD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E5B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527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3C2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ac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BF7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79A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554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B16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698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20D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4FF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B1D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494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80F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387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9BB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0EA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0B1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0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E013F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6E7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5 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3F0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1 </w:t>
            </w:r>
          </w:p>
        </w:tc>
      </w:tr>
      <w:tr w:rsidR="00881F79" w:rsidRPr="00242F50" w14:paraId="74C02344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237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E8A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D0C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b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F27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5B6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3D8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43F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786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15B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982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AF2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C7FD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B56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25C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920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F32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0C7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4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6F1C6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61504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11D5C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81F79" w:rsidRPr="00242F50" w14:paraId="4DA4F5F7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E78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21C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985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6st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45E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66A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66F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F2F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EB4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FA0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D1D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873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EA3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659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A26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0508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585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D14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94173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0C7BF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BC4AC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81F79" w:rsidRPr="00242F50" w14:paraId="39A63301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EBC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41F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E44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er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C83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B2B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A39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CFE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375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ED4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D9B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68F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8E47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10F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664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2CE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3AF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F36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9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84536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0454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6F0F2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81F79" w:rsidRPr="00242F50" w14:paraId="3E7EFADB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0CA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2A1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F8B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d4b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47D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E84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0E1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3D6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633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136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DE2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D97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36E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E38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F90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2C5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617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E37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5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2D52C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903F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3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73F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1 </w:t>
            </w:r>
          </w:p>
        </w:tc>
      </w:tr>
      <w:tr w:rsidR="00881F79" w:rsidRPr="00242F50" w14:paraId="337EEAA0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8BA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AB2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E73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lre1b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E51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911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29CA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C48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482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3F5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A18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6E9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9FC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8336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9A5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C34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ED9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2E5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2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4DA69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BABF7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0D096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F79" w:rsidRPr="00242F50" w14:paraId="3F150B55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D7C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334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D42F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nd5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E64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8F3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B46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A11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29D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47E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A1B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DA4B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44A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0A4C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C5A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3CF0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9AC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AB18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6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899A6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B5EBA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DF536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1F79" w:rsidRPr="00242F50" w14:paraId="4834B190" w14:textId="77777777" w:rsidTr="00881F79">
        <w:trPr>
          <w:trHeight w:val="272"/>
        </w:trPr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0993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39F71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86335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fn3/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2A1B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6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31C4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FF8F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E6E7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5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0FCE2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6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25DA4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7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F39DE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0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BB29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9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F4CD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44D17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4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E5BFA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B3999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D69C3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5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F4D1D" w14:textId="77777777" w:rsidR="00242F50" w:rsidRPr="00242F50" w:rsidRDefault="00242F50" w:rsidP="00242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6 </w:t>
            </w: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DFAF8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1E717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B45E1" w14:textId="77777777" w:rsidR="00242F50" w:rsidRPr="00242F50" w:rsidRDefault="00242F50" w:rsidP="00242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BEECDE3" w14:textId="77777777" w:rsidR="006E479E" w:rsidRPr="00465491" w:rsidRDefault="006E479E" w:rsidP="00465491">
      <w:pPr>
        <w:jc w:val="center"/>
      </w:pPr>
    </w:p>
    <w:sectPr w:rsidR="006E479E" w:rsidRPr="00465491" w:rsidSect="000F1AC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13CE4" w14:textId="77777777" w:rsidR="00CF665C" w:rsidRDefault="00CF665C" w:rsidP="00102B76">
      <w:r>
        <w:separator/>
      </w:r>
    </w:p>
  </w:endnote>
  <w:endnote w:type="continuationSeparator" w:id="0">
    <w:p w14:paraId="2FD430A7" w14:textId="77777777" w:rsidR="00CF665C" w:rsidRDefault="00CF665C" w:rsidP="00102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26686ed2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5DCCE" w14:textId="77777777" w:rsidR="00CF665C" w:rsidRDefault="00CF665C" w:rsidP="00102B76">
      <w:r>
        <w:separator/>
      </w:r>
    </w:p>
  </w:footnote>
  <w:footnote w:type="continuationSeparator" w:id="0">
    <w:p w14:paraId="4BF88E87" w14:textId="77777777" w:rsidR="00CF665C" w:rsidRDefault="00CF665C" w:rsidP="00102B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33EAF"/>
    <w:multiLevelType w:val="hybridMultilevel"/>
    <w:tmpl w:val="CFB6EF68"/>
    <w:lvl w:ilvl="0" w:tplc="DD78C568">
      <w:start w:val="1"/>
      <w:numFmt w:val="lowerLetter"/>
      <w:lvlText w:val="(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C818BD"/>
    <w:multiLevelType w:val="hybridMultilevel"/>
    <w:tmpl w:val="3D08E8AA"/>
    <w:lvl w:ilvl="0" w:tplc="EF2048DA">
      <w:start w:val="1"/>
      <w:numFmt w:val="lowerLetter"/>
      <w:lvlText w:val="(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7710A00"/>
    <w:multiLevelType w:val="hybridMultilevel"/>
    <w:tmpl w:val="BB9E1D1A"/>
    <w:lvl w:ilvl="0" w:tplc="482C1784">
      <w:start w:val="1"/>
      <w:numFmt w:val="lowerLetter"/>
      <w:lvlText w:val="(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1BA38DE"/>
    <w:multiLevelType w:val="hybridMultilevel"/>
    <w:tmpl w:val="F73A14D6"/>
    <w:lvl w:ilvl="0" w:tplc="502AAC2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86A523D"/>
    <w:multiLevelType w:val="hybridMultilevel"/>
    <w:tmpl w:val="2A764DA2"/>
    <w:lvl w:ilvl="0" w:tplc="BD40B2A0">
      <w:start w:val="1"/>
      <w:numFmt w:val="lowerLetter"/>
      <w:lvlText w:val="（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A4D"/>
    <w:rsid w:val="00060B7C"/>
    <w:rsid w:val="000F1ACD"/>
    <w:rsid w:val="00102B76"/>
    <w:rsid w:val="00242F50"/>
    <w:rsid w:val="00280716"/>
    <w:rsid w:val="00462E8E"/>
    <w:rsid w:val="00465491"/>
    <w:rsid w:val="0047108C"/>
    <w:rsid w:val="00544E77"/>
    <w:rsid w:val="006E479E"/>
    <w:rsid w:val="00813237"/>
    <w:rsid w:val="00852D28"/>
    <w:rsid w:val="00881F79"/>
    <w:rsid w:val="00907CB1"/>
    <w:rsid w:val="00942A4C"/>
    <w:rsid w:val="00AA5A4D"/>
    <w:rsid w:val="00C92779"/>
    <w:rsid w:val="00CF665C"/>
    <w:rsid w:val="00E4110F"/>
    <w:rsid w:val="00F610F8"/>
    <w:rsid w:val="00FB2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6A15EA"/>
  <w15:chartTrackingRefBased/>
  <w15:docId w15:val="{704CA52B-E77F-4B68-AA3F-4E63329E1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2E8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:lang w:bidi="mn-Mong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102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102B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102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02B76"/>
    <w:rPr>
      <w:sz w:val="18"/>
      <w:szCs w:val="18"/>
    </w:rPr>
  </w:style>
  <w:style w:type="table" w:styleId="a7">
    <w:name w:val="Table Grid"/>
    <w:basedOn w:val="a1"/>
    <w:uiPriority w:val="39"/>
    <w:rsid w:val="00102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sid w:val="00462E8E"/>
    <w:rPr>
      <w:rFonts w:ascii="宋体" w:eastAsia="宋体" w:hAnsi="宋体" w:cs="宋体"/>
      <w:b/>
      <w:bCs/>
      <w:kern w:val="36"/>
      <w:sz w:val="48"/>
      <w:szCs w:val="48"/>
      <w:lang w:bidi="mn-Mong-CN"/>
    </w:rPr>
  </w:style>
  <w:style w:type="numbering" w:customStyle="1" w:styleId="11">
    <w:name w:val="无列表1"/>
    <w:next w:val="a2"/>
    <w:uiPriority w:val="99"/>
    <w:semiHidden/>
    <w:unhideWhenUsed/>
    <w:rsid w:val="00462E8E"/>
  </w:style>
  <w:style w:type="paragraph" w:styleId="a8">
    <w:name w:val="Balloon Text"/>
    <w:basedOn w:val="a"/>
    <w:link w:val="a9"/>
    <w:uiPriority w:val="99"/>
    <w:semiHidden/>
    <w:unhideWhenUsed/>
    <w:qFormat/>
    <w:rsid w:val="00462E8E"/>
    <w:rPr>
      <w:sz w:val="18"/>
      <w:lang w:bidi="mn-Mong-CN"/>
    </w:rPr>
  </w:style>
  <w:style w:type="character" w:customStyle="1" w:styleId="a9">
    <w:name w:val="批注框文本 字符"/>
    <w:basedOn w:val="a0"/>
    <w:link w:val="a8"/>
    <w:uiPriority w:val="99"/>
    <w:semiHidden/>
    <w:qFormat/>
    <w:rsid w:val="00462E8E"/>
    <w:rPr>
      <w:sz w:val="18"/>
      <w:lang w:bidi="mn-Mong-CN"/>
    </w:rPr>
  </w:style>
  <w:style w:type="paragraph" w:styleId="aa">
    <w:name w:val="Normal (Web)"/>
    <w:basedOn w:val="a"/>
    <w:uiPriority w:val="99"/>
    <w:semiHidden/>
    <w:unhideWhenUsed/>
    <w:qFormat/>
    <w:rsid w:val="00462E8E"/>
    <w:rPr>
      <w:sz w:val="24"/>
      <w:szCs w:val="28"/>
      <w:lang w:bidi="mn-Mong-CN"/>
    </w:rPr>
  </w:style>
  <w:style w:type="table" w:customStyle="1" w:styleId="12">
    <w:name w:val="网格型1"/>
    <w:basedOn w:val="a1"/>
    <w:next w:val="a7"/>
    <w:uiPriority w:val="59"/>
    <w:qFormat/>
    <w:rsid w:val="00462E8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semiHidden/>
    <w:unhideWhenUsed/>
    <w:qFormat/>
    <w:rsid w:val="00462E8E"/>
    <w:rPr>
      <w:color w:val="0000FF"/>
      <w:u w:val="single"/>
    </w:rPr>
  </w:style>
  <w:style w:type="character" w:customStyle="1" w:styleId="apple-converted-space">
    <w:name w:val="apple-converted-space"/>
    <w:basedOn w:val="a0"/>
    <w:qFormat/>
    <w:rsid w:val="00462E8E"/>
  </w:style>
  <w:style w:type="character" w:customStyle="1" w:styleId="fontstyle01">
    <w:name w:val="fontstyle01"/>
    <w:basedOn w:val="a0"/>
    <w:qFormat/>
    <w:rsid w:val="00462E8E"/>
    <w:rPr>
      <w:rFonts w:ascii="AdvOT26686ed2" w:hAnsi="AdvOT26686ed2" w:hint="default"/>
      <w:color w:val="000000"/>
      <w:sz w:val="18"/>
      <w:szCs w:val="18"/>
    </w:rPr>
  </w:style>
  <w:style w:type="paragraph" w:customStyle="1" w:styleId="13">
    <w:name w:val="修订1"/>
    <w:next w:val="ac"/>
    <w:hidden/>
    <w:uiPriority w:val="99"/>
    <w:semiHidden/>
    <w:rsid w:val="00462E8E"/>
    <w:rPr>
      <w:szCs w:val="28"/>
      <w:lang w:bidi="mn-Mong-CN"/>
    </w:rPr>
  </w:style>
  <w:style w:type="paragraph" w:styleId="ad">
    <w:name w:val="List Paragraph"/>
    <w:basedOn w:val="a"/>
    <w:uiPriority w:val="99"/>
    <w:rsid w:val="00462E8E"/>
    <w:pPr>
      <w:ind w:firstLineChars="200" w:firstLine="420"/>
    </w:pPr>
    <w:rPr>
      <w:szCs w:val="28"/>
      <w:lang w:bidi="mn-Mong-CN"/>
    </w:rPr>
  </w:style>
  <w:style w:type="character" w:styleId="ae">
    <w:name w:val="annotation reference"/>
    <w:basedOn w:val="a0"/>
    <w:uiPriority w:val="99"/>
    <w:semiHidden/>
    <w:unhideWhenUsed/>
    <w:rsid w:val="00462E8E"/>
    <w:rPr>
      <w:sz w:val="21"/>
      <w:szCs w:val="21"/>
    </w:rPr>
  </w:style>
  <w:style w:type="paragraph" w:customStyle="1" w:styleId="14">
    <w:name w:val="批注文字1"/>
    <w:basedOn w:val="a"/>
    <w:next w:val="af"/>
    <w:link w:val="af0"/>
    <w:uiPriority w:val="99"/>
    <w:semiHidden/>
    <w:unhideWhenUsed/>
    <w:rsid w:val="00462E8E"/>
    <w:pPr>
      <w:jc w:val="left"/>
    </w:pPr>
    <w:rPr>
      <w:rFonts w:ascii="Calibri" w:eastAsia="宋体" w:hAnsi="Calibri" w:cs="Mongolian Baiti"/>
      <w:szCs w:val="28"/>
      <w:lang w:bidi="mn-Mong-CN"/>
    </w:rPr>
  </w:style>
  <w:style w:type="character" w:customStyle="1" w:styleId="af0">
    <w:name w:val="批注文字 字符"/>
    <w:basedOn w:val="a0"/>
    <w:link w:val="14"/>
    <w:uiPriority w:val="99"/>
    <w:semiHidden/>
    <w:rsid w:val="00462E8E"/>
    <w:rPr>
      <w:rFonts w:ascii="Calibri" w:eastAsia="宋体" w:hAnsi="Calibri" w:cs="Mongolian Baiti"/>
      <w:kern w:val="2"/>
      <w:sz w:val="21"/>
      <w:szCs w:val="28"/>
      <w:lang w:bidi="mn-Mong-CN"/>
    </w:rPr>
  </w:style>
  <w:style w:type="paragraph" w:customStyle="1" w:styleId="15">
    <w:name w:val="批注主题1"/>
    <w:basedOn w:val="af"/>
    <w:next w:val="af"/>
    <w:uiPriority w:val="99"/>
    <w:semiHidden/>
    <w:unhideWhenUsed/>
    <w:rsid w:val="00462E8E"/>
    <w:rPr>
      <w:b/>
      <w:bCs/>
      <w:szCs w:val="28"/>
      <w:lang w:bidi="mn-Mong-CN"/>
    </w:rPr>
  </w:style>
  <w:style w:type="character" w:customStyle="1" w:styleId="af1">
    <w:name w:val="批注主题 字符"/>
    <w:basedOn w:val="af0"/>
    <w:link w:val="af2"/>
    <w:uiPriority w:val="99"/>
    <w:semiHidden/>
    <w:rsid w:val="00462E8E"/>
    <w:rPr>
      <w:rFonts w:ascii="Calibri" w:eastAsia="宋体" w:hAnsi="Calibri" w:cs="Mongolian Baiti"/>
      <w:b/>
      <w:bCs/>
      <w:kern w:val="2"/>
      <w:sz w:val="21"/>
      <w:szCs w:val="28"/>
      <w:lang w:bidi="mn-Mong-CN"/>
    </w:rPr>
  </w:style>
  <w:style w:type="paragraph" w:styleId="ac">
    <w:name w:val="Revision"/>
    <w:hidden/>
    <w:uiPriority w:val="99"/>
    <w:semiHidden/>
    <w:rsid w:val="00462E8E"/>
  </w:style>
  <w:style w:type="paragraph" w:styleId="af">
    <w:name w:val="annotation text"/>
    <w:basedOn w:val="a"/>
    <w:link w:val="16"/>
    <w:uiPriority w:val="99"/>
    <w:semiHidden/>
    <w:unhideWhenUsed/>
    <w:rsid w:val="00462E8E"/>
    <w:pPr>
      <w:jc w:val="left"/>
    </w:pPr>
  </w:style>
  <w:style w:type="character" w:customStyle="1" w:styleId="16">
    <w:name w:val="批注文字 字符1"/>
    <w:basedOn w:val="a0"/>
    <w:link w:val="af"/>
    <w:uiPriority w:val="99"/>
    <w:semiHidden/>
    <w:rsid w:val="00462E8E"/>
  </w:style>
  <w:style w:type="paragraph" w:styleId="af2">
    <w:name w:val="annotation subject"/>
    <w:basedOn w:val="af"/>
    <w:next w:val="af"/>
    <w:link w:val="af1"/>
    <w:uiPriority w:val="99"/>
    <w:semiHidden/>
    <w:unhideWhenUsed/>
    <w:rsid w:val="00462E8E"/>
    <w:rPr>
      <w:rFonts w:ascii="Calibri" w:eastAsia="宋体" w:hAnsi="Calibri" w:cs="Mongolian Baiti"/>
      <w:b/>
      <w:bCs/>
      <w:szCs w:val="28"/>
      <w:lang w:bidi="mn-Mong-CN"/>
    </w:rPr>
  </w:style>
  <w:style w:type="character" w:customStyle="1" w:styleId="17">
    <w:name w:val="批注主题 字符1"/>
    <w:basedOn w:val="16"/>
    <w:uiPriority w:val="99"/>
    <w:semiHidden/>
    <w:rsid w:val="00462E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7</Pages>
  <Words>2387</Words>
  <Characters>13609</Characters>
  <Application>Microsoft Office Word</Application>
  <DocSecurity>0</DocSecurity>
  <Lines>113</Lines>
  <Paragraphs>31</Paragraphs>
  <ScaleCrop>false</ScaleCrop>
  <Company/>
  <LinksUpToDate>false</LinksUpToDate>
  <CharactersWithSpaces>1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元新</dc:creator>
  <cp:keywords/>
  <dc:description/>
  <cp:lastModifiedBy>刘元新</cp:lastModifiedBy>
  <cp:revision>7</cp:revision>
  <dcterms:created xsi:type="dcterms:W3CDTF">2021-04-06T01:07:00Z</dcterms:created>
  <dcterms:modified xsi:type="dcterms:W3CDTF">2021-05-14T02:17:00Z</dcterms:modified>
</cp:coreProperties>
</file>